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BD4151" w14:textId="7C88416E" w:rsidR="00425D79" w:rsidRPr="0054016A" w:rsidRDefault="00015B2C" w:rsidP="00015B2C">
      <w:bookmarkStart w:id="0" w:name="_GoBack"/>
      <w:bookmarkEnd w:id="0"/>
      <w:r w:rsidRPr="00425D79">
        <w:rPr>
          <w:b/>
          <w:bCs/>
        </w:rPr>
        <w:t xml:space="preserve">Supplement Table 1. </w:t>
      </w:r>
      <w:r w:rsidR="00A46834" w:rsidRPr="00425D79">
        <w:rPr>
          <w:b/>
          <w:bCs/>
        </w:rPr>
        <w:t>Propensity score analysis</w:t>
      </w:r>
      <w:r w:rsidR="0054016A" w:rsidRPr="00425D79">
        <w:rPr>
          <w:b/>
          <w:bCs/>
        </w:rPr>
        <w:t xml:space="preserve"> </w:t>
      </w:r>
      <w:r w:rsidR="0054016A" w:rsidRPr="00425D79">
        <w:rPr>
          <w:b/>
          <w:bCs/>
          <w:color w:val="242424"/>
          <w:shd w:val="clear" w:color="auto" w:fill="FFFFFF"/>
        </w:rPr>
        <w:t>using inverse probability of treatment weighing (IPTW method) to adjust for PH therapy</w:t>
      </w:r>
    </w:p>
    <w:tbl>
      <w:tblPr>
        <w:tblW w:w="10165" w:type="dxa"/>
        <w:tblBorders>
          <w:top w:val="doub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25"/>
        <w:gridCol w:w="1350"/>
        <w:gridCol w:w="1530"/>
        <w:gridCol w:w="1350"/>
        <w:gridCol w:w="1260"/>
        <w:gridCol w:w="1260"/>
        <w:gridCol w:w="990"/>
      </w:tblGrid>
      <w:tr w:rsidR="00425D79" w:rsidRPr="00722D8A" w14:paraId="4511A18D" w14:textId="77777777" w:rsidTr="00425D79">
        <w:trPr>
          <w:cantSplit/>
          <w:tblHeader/>
        </w:trPr>
        <w:tc>
          <w:tcPr>
            <w:tcW w:w="2425" w:type="dxa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</w:tcPr>
          <w:p w14:paraId="732A1011" w14:textId="77777777" w:rsidR="00425D79" w:rsidRPr="00722D8A" w:rsidRDefault="00425D79" w:rsidP="00BE6525">
            <w:pPr>
              <w:adjustRightInd w:val="0"/>
              <w:spacing w:before="67" w:after="67"/>
              <w:ind w:left="90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B75CD4" w14:textId="77777777" w:rsidR="00425D79" w:rsidRPr="00722D8A" w:rsidRDefault="00425D79" w:rsidP="00BE6525">
            <w:pPr>
              <w:adjustRightInd w:val="0"/>
              <w:spacing w:before="67" w:after="67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22D8A">
              <w:rPr>
                <w:b/>
                <w:bCs/>
                <w:sz w:val="18"/>
                <w:szCs w:val="18"/>
              </w:rPr>
              <w:t>G1 PH</w:t>
            </w:r>
          </w:p>
        </w:tc>
        <w:tc>
          <w:tcPr>
            <w:tcW w:w="1530" w:type="dxa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710636" w14:textId="77777777" w:rsidR="00425D79" w:rsidRPr="00722D8A" w:rsidRDefault="00425D79" w:rsidP="00BE6525">
            <w:pPr>
              <w:adjustRightInd w:val="0"/>
              <w:spacing w:before="67" w:after="67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22D8A">
              <w:rPr>
                <w:b/>
                <w:bCs/>
                <w:sz w:val="18"/>
                <w:szCs w:val="18"/>
              </w:rPr>
              <w:t>G2 PH</w:t>
            </w:r>
          </w:p>
        </w:tc>
        <w:tc>
          <w:tcPr>
            <w:tcW w:w="1350" w:type="dxa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080D40" w14:textId="77777777" w:rsidR="00425D79" w:rsidRPr="00722D8A" w:rsidRDefault="00425D79" w:rsidP="00BE6525">
            <w:pPr>
              <w:adjustRightInd w:val="0"/>
              <w:spacing w:before="67" w:after="67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22D8A">
              <w:rPr>
                <w:b/>
                <w:bCs/>
                <w:sz w:val="18"/>
                <w:szCs w:val="18"/>
              </w:rPr>
              <w:t>G3 PH</w:t>
            </w:r>
          </w:p>
        </w:tc>
        <w:tc>
          <w:tcPr>
            <w:tcW w:w="1260" w:type="dxa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F11C9A" w14:textId="77777777" w:rsidR="00425D79" w:rsidRPr="00722D8A" w:rsidRDefault="00425D79" w:rsidP="00BE6525">
            <w:pPr>
              <w:adjustRightInd w:val="0"/>
              <w:spacing w:before="67" w:after="67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22D8A">
              <w:rPr>
                <w:b/>
                <w:bCs/>
                <w:sz w:val="18"/>
                <w:szCs w:val="18"/>
              </w:rPr>
              <w:t>G4 PH</w:t>
            </w:r>
          </w:p>
        </w:tc>
        <w:tc>
          <w:tcPr>
            <w:tcW w:w="1260" w:type="dxa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E31D4E" w14:textId="77777777" w:rsidR="00425D79" w:rsidRPr="00722D8A" w:rsidRDefault="00425D79" w:rsidP="00BE6525">
            <w:pPr>
              <w:adjustRightInd w:val="0"/>
              <w:spacing w:before="67" w:after="67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22D8A">
              <w:rPr>
                <w:b/>
                <w:bCs/>
                <w:sz w:val="18"/>
                <w:szCs w:val="18"/>
              </w:rPr>
              <w:t>G5 PH</w:t>
            </w:r>
          </w:p>
        </w:tc>
        <w:tc>
          <w:tcPr>
            <w:tcW w:w="990" w:type="dxa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5E81F9D" w14:textId="77777777" w:rsidR="00425D79" w:rsidRPr="00722D8A" w:rsidRDefault="00425D79" w:rsidP="00BE6525">
            <w:pPr>
              <w:adjustRightInd w:val="0"/>
              <w:spacing w:before="67" w:after="67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22D8A">
              <w:rPr>
                <w:b/>
                <w:bCs/>
                <w:sz w:val="18"/>
                <w:szCs w:val="18"/>
              </w:rPr>
              <w:t>p-value</w:t>
            </w:r>
          </w:p>
        </w:tc>
      </w:tr>
      <w:tr w:rsidR="00425D79" w:rsidRPr="00A014A2" w14:paraId="660800A4" w14:textId="77777777" w:rsidTr="00425D79">
        <w:trPr>
          <w:cantSplit/>
        </w:trPr>
        <w:tc>
          <w:tcPr>
            <w:tcW w:w="2425" w:type="dxa"/>
            <w:tcBorders>
              <w:top w:val="double" w:sz="4" w:space="0" w:color="auto"/>
            </w:tcBorders>
            <w:shd w:val="clear" w:color="auto" w:fill="FFFFFF"/>
          </w:tcPr>
          <w:p w14:paraId="506F7E0E" w14:textId="77777777" w:rsidR="00425D79" w:rsidRPr="00A014A2" w:rsidRDefault="00425D79" w:rsidP="00BE6525">
            <w:pPr>
              <w:adjustRightInd w:val="0"/>
              <w:spacing w:before="67" w:after="67"/>
              <w:ind w:left="90"/>
              <w:rPr>
                <w:color w:val="000000"/>
                <w:sz w:val="18"/>
                <w:szCs w:val="18"/>
              </w:rPr>
            </w:pPr>
            <w:r w:rsidRPr="00A014A2">
              <w:rPr>
                <w:sz w:val="18"/>
                <w:szCs w:val="18"/>
              </w:rPr>
              <w:t>Mitochondrial Mass (MFI)</w:t>
            </w:r>
          </w:p>
        </w:tc>
        <w:tc>
          <w:tcPr>
            <w:tcW w:w="1350" w:type="dxa"/>
            <w:tcBorders>
              <w:top w:val="doub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51D540" w14:textId="77777777" w:rsidR="00425D79" w:rsidRDefault="00425D79" w:rsidP="00BE6525">
            <w:pPr>
              <w:adjustRightInd w:val="0"/>
              <w:spacing w:before="67" w:after="67"/>
              <w:jc w:val="center"/>
              <w:rPr>
                <w:color w:val="000000"/>
                <w:sz w:val="18"/>
                <w:szCs w:val="18"/>
              </w:rPr>
            </w:pPr>
            <w:r w:rsidRPr="00A014A2">
              <w:rPr>
                <w:color w:val="000000"/>
                <w:sz w:val="18"/>
                <w:szCs w:val="18"/>
              </w:rPr>
              <w:t xml:space="preserve">1.64 </w:t>
            </w:r>
          </w:p>
          <w:p w14:paraId="6043C523" w14:textId="2DE7526C" w:rsidR="00425D79" w:rsidRPr="00A014A2" w:rsidRDefault="00425D79" w:rsidP="00BE6525">
            <w:pPr>
              <w:adjustRightInd w:val="0"/>
              <w:spacing w:before="67" w:after="67"/>
              <w:jc w:val="center"/>
              <w:rPr>
                <w:color w:val="000000"/>
                <w:sz w:val="18"/>
                <w:szCs w:val="18"/>
              </w:rPr>
            </w:pPr>
            <w:r w:rsidRPr="00A014A2">
              <w:rPr>
                <w:color w:val="000000"/>
                <w:sz w:val="18"/>
                <w:szCs w:val="18"/>
              </w:rPr>
              <w:t>(1.52, 1.76)</w:t>
            </w:r>
          </w:p>
        </w:tc>
        <w:tc>
          <w:tcPr>
            <w:tcW w:w="1530" w:type="dxa"/>
            <w:tcBorders>
              <w:top w:val="doub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F61295" w14:textId="77777777" w:rsidR="00425D79" w:rsidRDefault="00425D79" w:rsidP="00BE6525">
            <w:pPr>
              <w:adjustRightInd w:val="0"/>
              <w:spacing w:before="67" w:after="67"/>
              <w:jc w:val="center"/>
              <w:rPr>
                <w:color w:val="000000"/>
                <w:sz w:val="18"/>
                <w:szCs w:val="18"/>
              </w:rPr>
            </w:pPr>
            <w:r w:rsidRPr="00A014A2">
              <w:rPr>
                <w:color w:val="000000"/>
                <w:sz w:val="18"/>
                <w:szCs w:val="18"/>
              </w:rPr>
              <w:t xml:space="preserve">1.7 </w:t>
            </w:r>
          </w:p>
          <w:p w14:paraId="22EEB8B1" w14:textId="1BC5AFCD" w:rsidR="00425D79" w:rsidRPr="00A014A2" w:rsidRDefault="00425D79" w:rsidP="00BE6525">
            <w:pPr>
              <w:adjustRightInd w:val="0"/>
              <w:spacing w:before="67" w:after="67"/>
              <w:jc w:val="center"/>
              <w:rPr>
                <w:color w:val="000000"/>
                <w:sz w:val="18"/>
                <w:szCs w:val="18"/>
              </w:rPr>
            </w:pPr>
            <w:r w:rsidRPr="00A014A2">
              <w:rPr>
                <w:color w:val="000000"/>
                <w:sz w:val="18"/>
                <w:szCs w:val="18"/>
              </w:rPr>
              <w:t>(1.55, 1.86)</w:t>
            </w:r>
          </w:p>
        </w:tc>
        <w:tc>
          <w:tcPr>
            <w:tcW w:w="1350" w:type="dxa"/>
            <w:tcBorders>
              <w:top w:val="doub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4E8A1C" w14:textId="77777777" w:rsidR="00425D79" w:rsidRDefault="00425D79" w:rsidP="00BE6525">
            <w:pPr>
              <w:adjustRightInd w:val="0"/>
              <w:spacing w:before="67" w:after="67"/>
              <w:jc w:val="center"/>
              <w:rPr>
                <w:color w:val="000000"/>
                <w:sz w:val="18"/>
                <w:szCs w:val="18"/>
              </w:rPr>
            </w:pPr>
            <w:r w:rsidRPr="00A014A2">
              <w:rPr>
                <w:color w:val="000000"/>
                <w:sz w:val="18"/>
                <w:szCs w:val="18"/>
              </w:rPr>
              <w:t xml:space="preserve">1.62 </w:t>
            </w:r>
          </w:p>
          <w:p w14:paraId="3B302422" w14:textId="1C1E311B" w:rsidR="00425D79" w:rsidRPr="00A014A2" w:rsidRDefault="00425D79" w:rsidP="00BE6525">
            <w:pPr>
              <w:adjustRightInd w:val="0"/>
              <w:spacing w:before="67" w:after="67"/>
              <w:jc w:val="center"/>
              <w:rPr>
                <w:color w:val="000000"/>
                <w:sz w:val="18"/>
                <w:szCs w:val="18"/>
              </w:rPr>
            </w:pPr>
            <w:r w:rsidRPr="00A014A2">
              <w:rPr>
                <w:color w:val="000000"/>
                <w:sz w:val="18"/>
                <w:szCs w:val="18"/>
              </w:rPr>
              <w:t>(1.49, 1.75)</w:t>
            </w:r>
          </w:p>
        </w:tc>
        <w:tc>
          <w:tcPr>
            <w:tcW w:w="1260" w:type="dxa"/>
            <w:tcBorders>
              <w:top w:val="doub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4F9F20" w14:textId="77777777" w:rsidR="00425D79" w:rsidRDefault="00425D79" w:rsidP="00BE6525">
            <w:pPr>
              <w:adjustRightInd w:val="0"/>
              <w:spacing w:before="67" w:after="67"/>
              <w:jc w:val="center"/>
              <w:rPr>
                <w:color w:val="000000"/>
                <w:sz w:val="18"/>
                <w:szCs w:val="18"/>
              </w:rPr>
            </w:pPr>
            <w:r w:rsidRPr="00A014A2">
              <w:rPr>
                <w:color w:val="000000"/>
                <w:sz w:val="18"/>
                <w:szCs w:val="18"/>
              </w:rPr>
              <w:t xml:space="preserve">1.66 </w:t>
            </w:r>
          </w:p>
          <w:p w14:paraId="40E71148" w14:textId="0737E4C2" w:rsidR="00425D79" w:rsidRPr="00A014A2" w:rsidRDefault="00425D79" w:rsidP="00BE6525">
            <w:pPr>
              <w:adjustRightInd w:val="0"/>
              <w:spacing w:before="67" w:after="67"/>
              <w:jc w:val="center"/>
              <w:rPr>
                <w:color w:val="000000"/>
                <w:sz w:val="18"/>
                <w:szCs w:val="18"/>
              </w:rPr>
            </w:pPr>
            <w:r w:rsidRPr="00A014A2">
              <w:rPr>
                <w:color w:val="000000"/>
                <w:sz w:val="18"/>
                <w:szCs w:val="18"/>
              </w:rPr>
              <w:t>(1.43, 1.88)</w:t>
            </w:r>
          </w:p>
        </w:tc>
        <w:tc>
          <w:tcPr>
            <w:tcW w:w="1260" w:type="dxa"/>
            <w:tcBorders>
              <w:top w:val="doub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2F3D09" w14:textId="77777777" w:rsidR="00425D79" w:rsidRDefault="00425D79" w:rsidP="00BE6525">
            <w:pPr>
              <w:adjustRightInd w:val="0"/>
              <w:spacing w:before="67" w:after="67"/>
              <w:jc w:val="center"/>
              <w:rPr>
                <w:color w:val="000000"/>
                <w:sz w:val="18"/>
                <w:szCs w:val="18"/>
              </w:rPr>
            </w:pPr>
            <w:r w:rsidRPr="00A014A2">
              <w:rPr>
                <w:color w:val="000000"/>
                <w:sz w:val="18"/>
                <w:szCs w:val="18"/>
              </w:rPr>
              <w:t xml:space="preserve">1.83 </w:t>
            </w:r>
          </w:p>
          <w:p w14:paraId="7B8EC454" w14:textId="7D908445" w:rsidR="00425D79" w:rsidRPr="00A014A2" w:rsidRDefault="00425D79" w:rsidP="00BE6525">
            <w:pPr>
              <w:adjustRightInd w:val="0"/>
              <w:spacing w:before="67" w:after="67"/>
              <w:jc w:val="center"/>
              <w:rPr>
                <w:color w:val="000000"/>
                <w:sz w:val="18"/>
                <w:szCs w:val="18"/>
              </w:rPr>
            </w:pPr>
            <w:r w:rsidRPr="00A014A2">
              <w:rPr>
                <w:color w:val="000000"/>
                <w:sz w:val="18"/>
                <w:szCs w:val="18"/>
              </w:rPr>
              <w:t>(1.51, 2.15)</w:t>
            </w:r>
          </w:p>
        </w:tc>
        <w:tc>
          <w:tcPr>
            <w:tcW w:w="990" w:type="dxa"/>
            <w:tcBorders>
              <w:top w:val="doub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0ECE2A" w14:textId="77777777" w:rsidR="00425D79" w:rsidRPr="00A014A2" w:rsidRDefault="00425D79" w:rsidP="00BE6525">
            <w:pPr>
              <w:adjustRightInd w:val="0"/>
              <w:spacing w:before="67" w:after="67"/>
              <w:jc w:val="center"/>
              <w:rPr>
                <w:color w:val="000000"/>
                <w:sz w:val="18"/>
                <w:szCs w:val="18"/>
              </w:rPr>
            </w:pPr>
            <w:r w:rsidRPr="00A014A2">
              <w:rPr>
                <w:color w:val="000000"/>
                <w:sz w:val="18"/>
                <w:szCs w:val="18"/>
              </w:rPr>
              <w:t>0.65</w:t>
            </w:r>
          </w:p>
        </w:tc>
      </w:tr>
      <w:tr w:rsidR="00425D79" w:rsidRPr="00A014A2" w14:paraId="32783430" w14:textId="77777777" w:rsidTr="00425D79">
        <w:trPr>
          <w:cantSplit/>
        </w:trPr>
        <w:tc>
          <w:tcPr>
            <w:tcW w:w="2425" w:type="dxa"/>
            <w:shd w:val="clear" w:color="auto" w:fill="FFFFFF"/>
          </w:tcPr>
          <w:p w14:paraId="5C0D762F" w14:textId="77777777" w:rsidR="00425D79" w:rsidRPr="00A014A2" w:rsidRDefault="00425D79" w:rsidP="00BE6525">
            <w:pPr>
              <w:adjustRightInd w:val="0"/>
              <w:spacing w:before="67" w:after="67"/>
              <w:ind w:left="90"/>
              <w:rPr>
                <w:color w:val="000000"/>
                <w:sz w:val="18"/>
                <w:szCs w:val="18"/>
              </w:rPr>
            </w:pPr>
            <w:r w:rsidRPr="00A014A2">
              <w:rPr>
                <w:sz w:val="18"/>
                <w:szCs w:val="18"/>
              </w:rPr>
              <w:t>Mitochondrial Superoxide production (MFI x 10</w:t>
            </w:r>
            <w:r w:rsidRPr="00A014A2">
              <w:rPr>
                <w:sz w:val="18"/>
                <w:szCs w:val="18"/>
                <w:vertAlign w:val="superscript"/>
              </w:rPr>
              <w:t>2</w:t>
            </w:r>
            <w:r w:rsidRPr="00A014A2">
              <w:rPr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</w:tcPr>
          <w:p w14:paraId="650F4C9E" w14:textId="77777777" w:rsidR="00425D79" w:rsidRDefault="00425D79" w:rsidP="00BE6525">
            <w:pPr>
              <w:adjustRightInd w:val="0"/>
              <w:spacing w:before="67" w:after="67"/>
              <w:jc w:val="center"/>
              <w:rPr>
                <w:color w:val="000000"/>
                <w:sz w:val="18"/>
                <w:szCs w:val="18"/>
              </w:rPr>
            </w:pPr>
            <w:r w:rsidRPr="00A014A2">
              <w:rPr>
                <w:color w:val="000000"/>
                <w:sz w:val="18"/>
                <w:szCs w:val="18"/>
              </w:rPr>
              <w:t xml:space="preserve">7.1 </w:t>
            </w:r>
          </w:p>
          <w:p w14:paraId="0B7BC46A" w14:textId="446EADD3" w:rsidR="00425D79" w:rsidRPr="00A014A2" w:rsidRDefault="00425D79" w:rsidP="00BE6525">
            <w:pPr>
              <w:adjustRightInd w:val="0"/>
              <w:spacing w:before="67" w:after="67"/>
              <w:jc w:val="center"/>
              <w:rPr>
                <w:color w:val="000000"/>
                <w:sz w:val="18"/>
                <w:szCs w:val="18"/>
              </w:rPr>
            </w:pPr>
            <w:r w:rsidRPr="00A014A2">
              <w:rPr>
                <w:color w:val="000000"/>
                <w:sz w:val="18"/>
                <w:szCs w:val="18"/>
              </w:rPr>
              <w:t>(6.75, 7.45)</w:t>
            </w:r>
            <w:r w:rsidRPr="00A014A2">
              <w:rPr>
                <w:color w:val="000000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530" w:type="dxa"/>
            <w:shd w:val="clear" w:color="auto" w:fill="FFFFFF"/>
            <w:tcMar>
              <w:left w:w="67" w:type="dxa"/>
              <w:right w:w="67" w:type="dxa"/>
            </w:tcMar>
          </w:tcPr>
          <w:p w14:paraId="17908006" w14:textId="77777777" w:rsidR="00425D79" w:rsidRDefault="00425D79" w:rsidP="00BE6525">
            <w:pPr>
              <w:adjustRightInd w:val="0"/>
              <w:spacing w:before="67" w:after="67"/>
              <w:jc w:val="center"/>
              <w:rPr>
                <w:color w:val="000000"/>
                <w:sz w:val="18"/>
                <w:szCs w:val="18"/>
              </w:rPr>
            </w:pPr>
            <w:r w:rsidRPr="00A014A2">
              <w:rPr>
                <w:color w:val="000000"/>
                <w:sz w:val="18"/>
                <w:szCs w:val="18"/>
              </w:rPr>
              <w:t xml:space="preserve">6.86 </w:t>
            </w:r>
          </w:p>
          <w:p w14:paraId="262ADA18" w14:textId="4033A011" w:rsidR="00425D79" w:rsidRPr="00A014A2" w:rsidRDefault="00425D79" w:rsidP="00BE6525">
            <w:pPr>
              <w:adjustRightInd w:val="0"/>
              <w:spacing w:before="67" w:after="67"/>
              <w:jc w:val="center"/>
              <w:rPr>
                <w:color w:val="000000"/>
                <w:sz w:val="18"/>
                <w:szCs w:val="18"/>
              </w:rPr>
            </w:pPr>
            <w:r w:rsidRPr="00A014A2">
              <w:rPr>
                <w:color w:val="000000"/>
                <w:sz w:val="18"/>
                <w:szCs w:val="18"/>
              </w:rPr>
              <w:t>(6.39, 7.33)</w:t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</w:tcPr>
          <w:p w14:paraId="1F8F985D" w14:textId="77777777" w:rsidR="00425D79" w:rsidRDefault="00425D79" w:rsidP="00BE6525">
            <w:pPr>
              <w:adjustRightInd w:val="0"/>
              <w:spacing w:before="67" w:after="67"/>
              <w:jc w:val="center"/>
              <w:rPr>
                <w:color w:val="000000"/>
                <w:sz w:val="18"/>
                <w:szCs w:val="18"/>
              </w:rPr>
            </w:pPr>
            <w:r w:rsidRPr="00A014A2">
              <w:rPr>
                <w:color w:val="000000"/>
                <w:sz w:val="18"/>
                <w:szCs w:val="18"/>
              </w:rPr>
              <w:t xml:space="preserve">6.1 </w:t>
            </w:r>
          </w:p>
          <w:p w14:paraId="54FD9E6A" w14:textId="591541F1" w:rsidR="00425D79" w:rsidRPr="00A014A2" w:rsidRDefault="00425D79" w:rsidP="00BE6525">
            <w:pPr>
              <w:adjustRightInd w:val="0"/>
              <w:spacing w:before="67" w:after="67"/>
              <w:jc w:val="center"/>
              <w:rPr>
                <w:color w:val="000000"/>
                <w:sz w:val="18"/>
                <w:szCs w:val="18"/>
              </w:rPr>
            </w:pPr>
            <w:r w:rsidRPr="00A014A2">
              <w:rPr>
                <w:color w:val="000000"/>
                <w:sz w:val="18"/>
                <w:szCs w:val="18"/>
              </w:rPr>
              <w:t>(5.7, 6.5)</w:t>
            </w:r>
            <w:r w:rsidRPr="00A014A2">
              <w:rPr>
                <w:color w:val="000000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60" w:type="dxa"/>
            <w:shd w:val="clear" w:color="auto" w:fill="FFFFFF"/>
            <w:tcMar>
              <w:left w:w="67" w:type="dxa"/>
              <w:right w:w="67" w:type="dxa"/>
            </w:tcMar>
          </w:tcPr>
          <w:p w14:paraId="69041BE8" w14:textId="77777777" w:rsidR="00425D79" w:rsidRDefault="00425D79" w:rsidP="00BE6525">
            <w:pPr>
              <w:adjustRightInd w:val="0"/>
              <w:spacing w:before="67" w:after="67"/>
              <w:jc w:val="center"/>
              <w:rPr>
                <w:color w:val="000000"/>
                <w:sz w:val="18"/>
                <w:szCs w:val="18"/>
              </w:rPr>
            </w:pPr>
            <w:r w:rsidRPr="00A014A2">
              <w:rPr>
                <w:color w:val="000000"/>
                <w:sz w:val="18"/>
                <w:szCs w:val="18"/>
              </w:rPr>
              <w:t xml:space="preserve">7.04 </w:t>
            </w:r>
          </w:p>
          <w:p w14:paraId="20B31E3A" w14:textId="37984E64" w:rsidR="00425D79" w:rsidRPr="00A014A2" w:rsidRDefault="00425D79" w:rsidP="00BE6525">
            <w:pPr>
              <w:adjustRightInd w:val="0"/>
              <w:spacing w:before="67" w:after="67"/>
              <w:jc w:val="center"/>
              <w:rPr>
                <w:color w:val="000000"/>
                <w:sz w:val="18"/>
                <w:szCs w:val="18"/>
              </w:rPr>
            </w:pPr>
            <w:r w:rsidRPr="00A014A2">
              <w:rPr>
                <w:color w:val="000000"/>
                <w:sz w:val="18"/>
                <w:szCs w:val="18"/>
              </w:rPr>
              <w:t>(6.38, 7.7)</w:t>
            </w:r>
          </w:p>
        </w:tc>
        <w:tc>
          <w:tcPr>
            <w:tcW w:w="1260" w:type="dxa"/>
            <w:shd w:val="clear" w:color="auto" w:fill="FFFFFF"/>
            <w:tcMar>
              <w:left w:w="67" w:type="dxa"/>
              <w:right w:w="67" w:type="dxa"/>
            </w:tcMar>
          </w:tcPr>
          <w:p w14:paraId="1AC3DFB2" w14:textId="77777777" w:rsidR="00425D79" w:rsidRDefault="00425D79" w:rsidP="00BE6525">
            <w:pPr>
              <w:adjustRightInd w:val="0"/>
              <w:spacing w:before="67" w:after="67"/>
              <w:jc w:val="center"/>
              <w:rPr>
                <w:color w:val="000000"/>
                <w:sz w:val="18"/>
                <w:szCs w:val="18"/>
              </w:rPr>
            </w:pPr>
            <w:r w:rsidRPr="00A014A2">
              <w:rPr>
                <w:color w:val="000000"/>
                <w:sz w:val="18"/>
                <w:szCs w:val="18"/>
              </w:rPr>
              <w:t xml:space="preserve">6.24 </w:t>
            </w:r>
          </w:p>
          <w:p w14:paraId="129B691F" w14:textId="2B454063" w:rsidR="00425D79" w:rsidRPr="00A014A2" w:rsidRDefault="00425D79" w:rsidP="00BE6525">
            <w:pPr>
              <w:adjustRightInd w:val="0"/>
              <w:spacing w:before="67" w:after="67"/>
              <w:jc w:val="center"/>
              <w:rPr>
                <w:color w:val="000000"/>
                <w:sz w:val="18"/>
                <w:szCs w:val="18"/>
              </w:rPr>
            </w:pPr>
            <w:r w:rsidRPr="00A014A2">
              <w:rPr>
                <w:color w:val="000000"/>
                <w:sz w:val="18"/>
                <w:szCs w:val="18"/>
              </w:rPr>
              <w:t>(5.27, 7.22)</w:t>
            </w:r>
          </w:p>
        </w:tc>
        <w:tc>
          <w:tcPr>
            <w:tcW w:w="990" w:type="dxa"/>
            <w:shd w:val="clear" w:color="auto" w:fill="FFFFFF"/>
            <w:tcMar>
              <w:left w:w="67" w:type="dxa"/>
              <w:right w:w="67" w:type="dxa"/>
            </w:tcMar>
          </w:tcPr>
          <w:p w14:paraId="6F1C79C4" w14:textId="40C2474E" w:rsidR="00425D79" w:rsidRPr="00A014A2" w:rsidRDefault="00425D79" w:rsidP="00BE6525">
            <w:pPr>
              <w:adjustRightInd w:val="0"/>
              <w:spacing w:before="67" w:after="67"/>
              <w:jc w:val="center"/>
              <w:rPr>
                <w:color w:val="000000"/>
                <w:sz w:val="18"/>
                <w:szCs w:val="18"/>
              </w:rPr>
            </w:pPr>
            <w:r w:rsidRPr="00A014A2">
              <w:rPr>
                <w:color w:val="000000"/>
                <w:sz w:val="18"/>
                <w:szCs w:val="18"/>
              </w:rPr>
              <w:t>&lt;</w:t>
            </w:r>
            <w:r>
              <w:rPr>
                <w:color w:val="000000"/>
                <w:sz w:val="18"/>
                <w:szCs w:val="18"/>
              </w:rPr>
              <w:t>0</w:t>
            </w:r>
            <w:r w:rsidRPr="00A014A2">
              <w:rPr>
                <w:color w:val="000000"/>
                <w:sz w:val="18"/>
                <w:szCs w:val="18"/>
              </w:rPr>
              <w:t>.01</w:t>
            </w:r>
          </w:p>
        </w:tc>
      </w:tr>
      <w:tr w:rsidR="00425D79" w:rsidRPr="00A014A2" w14:paraId="021D49B1" w14:textId="77777777" w:rsidTr="00425D79">
        <w:trPr>
          <w:cantSplit/>
        </w:trPr>
        <w:tc>
          <w:tcPr>
            <w:tcW w:w="2425" w:type="dxa"/>
            <w:shd w:val="clear" w:color="auto" w:fill="FFFFFF"/>
          </w:tcPr>
          <w:p w14:paraId="4876E323" w14:textId="77777777" w:rsidR="00425D79" w:rsidRPr="00A014A2" w:rsidRDefault="00425D79" w:rsidP="00BE6525">
            <w:pPr>
              <w:adjustRightInd w:val="0"/>
              <w:spacing w:before="67" w:after="67"/>
              <w:ind w:left="90"/>
              <w:rPr>
                <w:color w:val="000000"/>
                <w:sz w:val="18"/>
                <w:szCs w:val="18"/>
              </w:rPr>
            </w:pPr>
            <w:r w:rsidRPr="00A014A2">
              <w:rPr>
                <w:sz w:val="18"/>
                <w:szCs w:val="18"/>
              </w:rPr>
              <w:t>Mitochondrial Transmembrane potential (MFI x 10</w:t>
            </w:r>
            <w:r w:rsidRPr="00A014A2">
              <w:rPr>
                <w:sz w:val="18"/>
                <w:szCs w:val="18"/>
                <w:vertAlign w:val="superscript"/>
              </w:rPr>
              <w:t>4</w:t>
            </w:r>
            <w:r w:rsidRPr="00A014A2">
              <w:rPr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</w:tcPr>
          <w:p w14:paraId="4126ABE9" w14:textId="77777777" w:rsidR="00425D79" w:rsidRDefault="00425D79" w:rsidP="00BE6525">
            <w:pPr>
              <w:adjustRightInd w:val="0"/>
              <w:spacing w:before="67" w:after="67"/>
              <w:jc w:val="center"/>
              <w:rPr>
                <w:color w:val="000000"/>
                <w:sz w:val="18"/>
                <w:szCs w:val="18"/>
              </w:rPr>
            </w:pPr>
            <w:r w:rsidRPr="00A014A2">
              <w:rPr>
                <w:color w:val="000000"/>
                <w:sz w:val="18"/>
                <w:szCs w:val="18"/>
              </w:rPr>
              <w:t xml:space="preserve">3.55 </w:t>
            </w:r>
          </w:p>
          <w:p w14:paraId="13F49D6B" w14:textId="16FB48DB" w:rsidR="00425D79" w:rsidRPr="00A014A2" w:rsidRDefault="00425D79" w:rsidP="00BE6525">
            <w:pPr>
              <w:adjustRightInd w:val="0"/>
              <w:spacing w:before="67" w:after="67"/>
              <w:jc w:val="center"/>
              <w:rPr>
                <w:color w:val="000000"/>
                <w:sz w:val="18"/>
                <w:szCs w:val="18"/>
              </w:rPr>
            </w:pPr>
            <w:r w:rsidRPr="00A014A2">
              <w:rPr>
                <w:color w:val="000000"/>
                <w:sz w:val="18"/>
                <w:szCs w:val="18"/>
              </w:rPr>
              <w:t>(3.26, 3.84)</w:t>
            </w:r>
          </w:p>
        </w:tc>
        <w:tc>
          <w:tcPr>
            <w:tcW w:w="1530" w:type="dxa"/>
            <w:shd w:val="clear" w:color="auto" w:fill="FFFFFF"/>
            <w:tcMar>
              <w:left w:w="67" w:type="dxa"/>
              <w:right w:w="67" w:type="dxa"/>
            </w:tcMar>
          </w:tcPr>
          <w:p w14:paraId="2439A2C3" w14:textId="77777777" w:rsidR="00425D79" w:rsidRDefault="00425D79" w:rsidP="00BE6525">
            <w:pPr>
              <w:adjustRightInd w:val="0"/>
              <w:spacing w:before="67" w:after="67"/>
              <w:jc w:val="center"/>
              <w:rPr>
                <w:color w:val="000000"/>
                <w:sz w:val="18"/>
                <w:szCs w:val="18"/>
              </w:rPr>
            </w:pPr>
            <w:r w:rsidRPr="00A014A2">
              <w:rPr>
                <w:color w:val="000000"/>
                <w:sz w:val="18"/>
                <w:szCs w:val="18"/>
              </w:rPr>
              <w:t xml:space="preserve">3.94 </w:t>
            </w:r>
          </w:p>
          <w:p w14:paraId="2A47D456" w14:textId="1D8C2379" w:rsidR="00425D79" w:rsidRPr="00A014A2" w:rsidRDefault="00425D79" w:rsidP="00BE6525">
            <w:pPr>
              <w:adjustRightInd w:val="0"/>
              <w:spacing w:before="67" w:after="67"/>
              <w:jc w:val="center"/>
              <w:rPr>
                <w:color w:val="000000"/>
                <w:sz w:val="18"/>
                <w:szCs w:val="18"/>
              </w:rPr>
            </w:pPr>
            <w:r w:rsidRPr="00A014A2">
              <w:rPr>
                <w:color w:val="000000"/>
                <w:sz w:val="18"/>
                <w:szCs w:val="18"/>
              </w:rPr>
              <w:t>(3.54, 4.33)</w:t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</w:tcPr>
          <w:p w14:paraId="1D4DCF99" w14:textId="77777777" w:rsidR="00425D79" w:rsidRDefault="00425D79" w:rsidP="00BE6525">
            <w:pPr>
              <w:adjustRightInd w:val="0"/>
              <w:spacing w:before="67" w:after="67"/>
              <w:jc w:val="center"/>
              <w:rPr>
                <w:color w:val="000000"/>
                <w:sz w:val="18"/>
                <w:szCs w:val="18"/>
              </w:rPr>
            </w:pPr>
            <w:r w:rsidRPr="00A014A2">
              <w:rPr>
                <w:color w:val="000000"/>
                <w:sz w:val="18"/>
                <w:szCs w:val="18"/>
              </w:rPr>
              <w:t xml:space="preserve">3.97 </w:t>
            </w:r>
          </w:p>
          <w:p w14:paraId="20A99F24" w14:textId="62D4EB25" w:rsidR="00425D79" w:rsidRPr="00A014A2" w:rsidRDefault="00425D79" w:rsidP="00BE6525">
            <w:pPr>
              <w:adjustRightInd w:val="0"/>
              <w:spacing w:before="67" w:after="67"/>
              <w:jc w:val="center"/>
              <w:rPr>
                <w:color w:val="000000"/>
                <w:sz w:val="18"/>
                <w:szCs w:val="18"/>
              </w:rPr>
            </w:pPr>
            <w:r w:rsidRPr="00A014A2">
              <w:rPr>
                <w:color w:val="000000"/>
                <w:sz w:val="18"/>
                <w:szCs w:val="18"/>
              </w:rPr>
              <w:t>(3.64, 4.3)</w:t>
            </w:r>
          </w:p>
        </w:tc>
        <w:tc>
          <w:tcPr>
            <w:tcW w:w="1260" w:type="dxa"/>
            <w:shd w:val="clear" w:color="auto" w:fill="FFFFFF"/>
            <w:tcMar>
              <w:left w:w="67" w:type="dxa"/>
              <w:right w:w="67" w:type="dxa"/>
            </w:tcMar>
          </w:tcPr>
          <w:p w14:paraId="301C375D" w14:textId="77777777" w:rsidR="00425D79" w:rsidRDefault="00425D79" w:rsidP="00BE6525">
            <w:pPr>
              <w:adjustRightInd w:val="0"/>
              <w:spacing w:before="67" w:after="67"/>
              <w:jc w:val="center"/>
              <w:rPr>
                <w:color w:val="000000"/>
                <w:sz w:val="18"/>
                <w:szCs w:val="18"/>
              </w:rPr>
            </w:pPr>
            <w:r w:rsidRPr="00A014A2">
              <w:rPr>
                <w:color w:val="000000"/>
                <w:sz w:val="18"/>
                <w:szCs w:val="18"/>
              </w:rPr>
              <w:t xml:space="preserve">3.87 </w:t>
            </w:r>
          </w:p>
          <w:p w14:paraId="264AEEE3" w14:textId="5DAF7B5B" w:rsidR="00425D79" w:rsidRPr="00A014A2" w:rsidRDefault="00425D79" w:rsidP="00BE6525">
            <w:pPr>
              <w:adjustRightInd w:val="0"/>
              <w:spacing w:before="67" w:after="67"/>
              <w:jc w:val="center"/>
              <w:rPr>
                <w:color w:val="000000"/>
                <w:sz w:val="18"/>
                <w:szCs w:val="18"/>
              </w:rPr>
            </w:pPr>
            <w:r w:rsidRPr="00A014A2">
              <w:rPr>
                <w:color w:val="000000"/>
                <w:sz w:val="18"/>
                <w:szCs w:val="18"/>
              </w:rPr>
              <w:t>(3.32, 4.43)</w:t>
            </w:r>
          </w:p>
        </w:tc>
        <w:tc>
          <w:tcPr>
            <w:tcW w:w="1260" w:type="dxa"/>
            <w:shd w:val="clear" w:color="auto" w:fill="FFFFFF"/>
            <w:tcMar>
              <w:left w:w="67" w:type="dxa"/>
              <w:right w:w="67" w:type="dxa"/>
            </w:tcMar>
          </w:tcPr>
          <w:p w14:paraId="5545FD1F" w14:textId="77777777" w:rsidR="00425D79" w:rsidRDefault="00425D79" w:rsidP="00BE6525">
            <w:pPr>
              <w:adjustRightInd w:val="0"/>
              <w:spacing w:before="67" w:after="67"/>
              <w:jc w:val="center"/>
              <w:rPr>
                <w:color w:val="000000"/>
                <w:sz w:val="18"/>
                <w:szCs w:val="18"/>
              </w:rPr>
            </w:pPr>
            <w:r w:rsidRPr="00A014A2">
              <w:rPr>
                <w:color w:val="000000"/>
                <w:sz w:val="18"/>
                <w:szCs w:val="18"/>
              </w:rPr>
              <w:t xml:space="preserve">3.84 </w:t>
            </w:r>
          </w:p>
          <w:p w14:paraId="23BB46E5" w14:textId="67697F50" w:rsidR="00425D79" w:rsidRPr="00A014A2" w:rsidRDefault="00425D79" w:rsidP="00BE6525">
            <w:pPr>
              <w:adjustRightInd w:val="0"/>
              <w:spacing w:before="67" w:after="67"/>
              <w:jc w:val="center"/>
              <w:rPr>
                <w:color w:val="000000"/>
                <w:sz w:val="18"/>
                <w:szCs w:val="18"/>
              </w:rPr>
            </w:pPr>
            <w:r w:rsidRPr="00A014A2">
              <w:rPr>
                <w:color w:val="000000"/>
                <w:sz w:val="18"/>
                <w:szCs w:val="18"/>
              </w:rPr>
              <w:t>(3.02, 4.67)</w:t>
            </w:r>
          </w:p>
        </w:tc>
        <w:tc>
          <w:tcPr>
            <w:tcW w:w="990" w:type="dxa"/>
            <w:shd w:val="clear" w:color="auto" w:fill="FFFFFF"/>
            <w:tcMar>
              <w:left w:w="67" w:type="dxa"/>
              <w:right w:w="67" w:type="dxa"/>
            </w:tcMar>
          </w:tcPr>
          <w:p w14:paraId="629B7D28" w14:textId="78365506" w:rsidR="00425D79" w:rsidRPr="00A014A2" w:rsidRDefault="00425D79" w:rsidP="00BE6525">
            <w:pPr>
              <w:adjustRightInd w:val="0"/>
              <w:spacing w:before="67" w:after="67"/>
              <w:jc w:val="center"/>
              <w:rPr>
                <w:color w:val="000000"/>
                <w:sz w:val="18"/>
                <w:szCs w:val="18"/>
              </w:rPr>
            </w:pPr>
            <w:r w:rsidRPr="00A014A2">
              <w:rPr>
                <w:color w:val="000000"/>
                <w:sz w:val="18"/>
                <w:szCs w:val="18"/>
              </w:rPr>
              <w:t>&lt;</w:t>
            </w:r>
            <w:r>
              <w:rPr>
                <w:color w:val="000000"/>
                <w:sz w:val="18"/>
                <w:szCs w:val="18"/>
              </w:rPr>
              <w:t>0</w:t>
            </w:r>
            <w:r w:rsidRPr="00A014A2">
              <w:rPr>
                <w:color w:val="000000"/>
                <w:sz w:val="18"/>
                <w:szCs w:val="18"/>
              </w:rPr>
              <w:t>.01</w:t>
            </w:r>
          </w:p>
        </w:tc>
      </w:tr>
      <w:tr w:rsidR="00425D79" w:rsidRPr="00A014A2" w14:paraId="12D63936" w14:textId="77777777" w:rsidTr="00425D79">
        <w:trPr>
          <w:cantSplit/>
        </w:trPr>
        <w:tc>
          <w:tcPr>
            <w:tcW w:w="2425" w:type="dxa"/>
            <w:shd w:val="clear" w:color="auto" w:fill="FFFFFF"/>
          </w:tcPr>
          <w:p w14:paraId="38A0BCD4" w14:textId="77777777" w:rsidR="00425D79" w:rsidRPr="00A014A2" w:rsidRDefault="00425D79" w:rsidP="00BE6525">
            <w:pPr>
              <w:adjustRightInd w:val="0"/>
              <w:spacing w:before="67" w:after="67"/>
              <w:ind w:left="90"/>
              <w:rPr>
                <w:color w:val="000000"/>
                <w:sz w:val="18"/>
                <w:szCs w:val="18"/>
              </w:rPr>
            </w:pPr>
            <w:r w:rsidRPr="00A014A2">
              <w:rPr>
                <w:sz w:val="18"/>
                <w:szCs w:val="18"/>
              </w:rPr>
              <w:t>Arginine (µM)</w:t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</w:tcPr>
          <w:p w14:paraId="5B88D994" w14:textId="77777777" w:rsidR="00425D79" w:rsidRDefault="00425D79" w:rsidP="00BE6525">
            <w:pPr>
              <w:adjustRightInd w:val="0"/>
              <w:spacing w:before="67" w:after="67"/>
              <w:jc w:val="center"/>
              <w:rPr>
                <w:color w:val="000000"/>
                <w:sz w:val="18"/>
                <w:szCs w:val="18"/>
              </w:rPr>
            </w:pPr>
            <w:r w:rsidRPr="00A014A2">
              <w:rPr>
                <w:color w:val="000000"/>
                <w:sz w:val="18"/>
                <w:szCs w:val="18"/>
              </w:rPr>
              <w:t xml:space="preserve">104.5 </w:t>
            </w:r>
          </w:p>
          <w:p w14:paraId="0978ED55" w14:textId="039DE5E3" w:rsidR="00425D79" w:rsidRPr="00A014A2" w:rsidRDefault="00425D79" w:rsidP="00BE6525">
            <w:pPr>
              <w:adjustRightInd w:val="0"/>
              <w:spacing w:before="67" w:after="67"/>
              <w:jc w:val="center"/>
              <w:rPr>
                <w:color w:val="000000"/>
                <w:sz w:val="18"/>
                <w:szCs w:val="18"/>
              </w:rPr>
            </w:pPr>
            <w:r w:rsidRPr="00A014A2">
              <w:rPr>
                <w:color w:val="000000"/>
                <w:sz w:val="18"/>
                <w:szCs w:val="18"/>
              </w:rPr>
              <w:t>(99.49, 109.51)</w:t>
            </w:r>
          </w:p>
        </w:tc>
        <w:tc>
          <w:tcPr>
            <w:tcW w:w="1530" w:type="dxa"/>
            <w:shd w:val="clear" w:color="auto" w:fill="FFFFFF"/>
            <w:tcMar>
              <w:left w:w="67" w:type="dxa"/>
              <w:right w:w="67" w:type="dxa"/>
            </w:tcMar>
          </w:tcPr>
          <w:p w14:paraId="137A0672" w14:textId="77777777" w:rsidR="00425D79" w:rsidRDefault="00425D79" w:rsidP="00BE6525">
            <w:pPr>
              <w:adjustRightInd w:val="0"/>
              <w:spacing w:before="67" w:after="67"/>
              <w:jc w:val="center"/>
              <w:rPr>
                <w:color w:val="000000"/>
                <w:sz w:val="18"/>
                <w:szCs w:val="18"/>
              </w:rPr>
            </w:pPr>
            <w:r w:rsidRPr="00A014A2">
              <w:rPr>
                <w:color w:val="000000"/>
                <w:sz w:val="18"/>
                <w:szCs w:val="18"/>
              </w:rPr>
              <w:t xml:space="preserve">97.43 </w:t>
            </w:r>
          </w:p>
          <w:p w14:paraId="7F3597F6" w14:textId="5225E975" w:rsidR="00425D79" w:rsidRPr="00A014A2" w:rsidRDefault="00425D79" w:rsidP="00BE6525">
            <w:pPr>
              <w:adjustRightInd w:val="0"/>
              <w:spacing w:before="67" w:after="67"/>
              <w:jc w:val="center"/>
              <w:rPr>
                <w:color w:val="000000"/>
                <w:sz w:val="18"/>
                <w:szCs w:val="18"/>
              </w:rPr>
            </w:pPr>
            <w:r w:rsidRPr="00A014A2">
              <w:rPr>
                <w:color w:val="000000"/>
                <w:sz w:val="18"/>
                <w:szCs w:val="18"/>
              </w:rPr>
              <w:t>(90.62, 104.24)</w:t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</w:tcPr>
          <w:p w14:paraId="270D46E6" w14:textId="77777777" w:rsidR="00425D79" w:rsidRDefault="00425D79" w:rsidP="00BE6525">
            <w:pPr>
              <w:adjustRightInd w:val="0"/>
              <w:spacing w:before="67" w:after="67"/>
              <w:jc w:val="center"/>
              <w:rPr>
                <w:color w:val="000000"/>
                <w:sz w:val="18"/>
                <w:szCs w:val="18"/>
              </w:rPr>
            </w:pPr>
            <w:r w:rsidRPr="00A014A2">
              <w:rPr>
                <w:color w:val="000000"/>
                <w:sz w:val="18"/>
                <w:szCs w:val="18"/>
              </w:rPr>
              <w:t xml:space="preserve">102.23 </w:t>
            </w:r>
          </w:p>
          <w:p w14:paraId="4613C083" w14:textId="4D21DC4D" w:rsidR="00425D79" w:rsidRPr="00A014A2" w:rsidRDefault="00425D79" w:rsidP="00BE6525">
            <w:pPr>
              <w:adjustRightInd w:val="0"/>
              <w:spacing w:before="67" w:after="67"/>
              <w:jc w:val="center"/>
              <w:rPr>
                <w:color w:val="000000"/>
                <w:sz w:val="18"/>
                <w:szCs w:val="18"/>
              </w:rPr>
            </w:pPr>
            <w:r w:rsidRPr="00A014A2">
              <w:rPr>
                <w:color w:val="000000"/>
                <w:sz w:val="18"/>
                <w:szCs w:val="18"/>
              </w:rPr>
              <w:t>(96.53, 107.93)</w:t>
            </w:r>
          </w:p>
        </w:tc>
        <w:tc>
          <w:tcPr>
            <w:tcW w:w="1260" w:type="dxa"/>
            <w:shd w:val="clear" w:color="auto" w:fill="FFFFFF"/>
            <w:tcMar>
              <w:left w:w="67" w:type="dxa"/>
              <w:right w:w="67" w:type="dxa"/>
            </w:tcMar>
          </w:tcPr>
          <w:p w14:paraId="0F0B1BBC" w14:textId="77777777" w:rsidR="00425D79" w:rsidRDefault="00425D79" w:rsidP="00BE6525">
            <w:pPr>
              <w:adjustRightInd w:val="0"/>
              <w:spacing w:before="67" w:after="67"/>
              <w:jc w:val="center"/>
              <w:rPr>
                <w:color w:val="000000"/>
                <w:sz w:val="18"/>
                <w:szCs w:val="18"/>
              </w:rPr>
            </w:pPr>
            <w:r w:rsidRPr="00A014A2">
              <w:rPr>
                <w:color w:val="000000"/>
                <w:sz w:val="18"/>
                <w:szCs w:val="18"/>
              </w:rPr>
              <w:t xml:space="preserve">106 </w:t>
            </w:r>
          </w:p>
          <w:p w14:paraId="7ECD3D13" w14:textId="4584B471" w:rsidR="00425D79" w:rsidRPr="00A014A2" w:rsidRDefault="00425D79" w:rsidP="00BE6525">
            <w:pPr>
              <w:adjustRightInd w:val="0"/>
              <w:spacing w:before="67" w:after="67"/>
              <w:jc w:val="center"/>
              <w:rPr>
                <w:color w:val="000000"/>
                <w:sz w:val="18"/>
                <w:szCs w:val="18"/>
              </w:rPr>
            </w:pPr>
            <w:r w:rsidRPr="00A014A2">
              <w:rPr>
                <w:color w:val="000000"/>
                <w:sz w:val="18"/>
                <w:szCs w:val="18"/>
              </w:rPr>
              <w:t>(96.48, 115.51)</w:t>
            </w:r>
          </w:p>
        </w:tc>
        <w:tc>
          <w:tcPr>
            <w:tcW w:w="1260" w:type="dxa"/>
            <w:shd w:val="clear" w:color="auto" w:fill="FFFFFF"/>
            <w:tcMar>
              <w:left w:w="67" w:type="dxa"/>
              <w:right w:w="67" w:type="dxa"/>
            </w:tcMar>
          </w:tcPr>
          <w:p w14:paraId="6F72178A" w14:textId="77777777" w:rsidR="00425D79" w:rsidRDefault="00425D79" w:rsidP="00BE6525">
            <w:pPr>
              <w:adjustRightInd w:val="0"/>
              <w:spacing w:before="67" w:after="67"/>
              <w:jc w:val="center"/>
              <w:rPr>
                <w:color w:val="000000"/>
                <w:sz w:val="18"/>
                <w:szCs w:val="18"/>
              </w:rPr>
            </w:pPr>
            <w:r w:rsidRPr="00A014A2">
              <w:rPr>
                <w:color w:val="000000"/>
                <w:sz w:val="18"/>
                <w:szCs w:val="18"/>
              </w:rPr>
              <w:t xml:space="preserve">100.43 </w:t>
            </w:r>
          </w:p>
          <w:p w14:paraId="22ACF9CA" w14:textId="790C7F07" w:rsidR="00425D79" w:rsidRPr="00A014A2" w:rsidRDefault="00425D79" w:rsidP="00BE6525">
            <w:pPr>
              <w:adjustRightInd w:val="0"/>
              <w:spacing w:before="67" w:after="67"/>
              <w:jc w:val="center"/>
              <w:rPr>
                <w:color w:val="000000"/>
                <w:sz w:val="18"/>
                <w:szCs w:val="18"/>
              </w:rPr>
            </w:pPr>
            <w:r w:rsidRPr="00A014A2">
              <w:rPr>
                <w:color w:val="000000"/>
                <w:sz w:val="18"/>
                <w:szCs w:val="18"/>
              </w:rPr>
              <w:t>(86.82, 114.04)</w:t>
            </w:r>
          </w:p>
        </w:tc>
        <w:tc>
          <w:tcPr>
            <w:tcW w:w="990" w:type="dxa"/>
            <w:shd w:val="clear" w:color="auto" w:fill="FFFFFF"/>
            <w:tcMar>
              <w:left w:w="67" w:type="dxa"/>
              <w:right w:w="67" w:type="dxa"/>
            </w:tcMar>
          </w:tcPr>
          <w:p w14:paraId="60F785D5" w14:textId="77777777" w:rsidR="00425D79" w:rsidRPr="00A014A2" w:rsidRDefault="00425D79" w:rsidP="00BE6525">
            <w:pPr>
              <w:adjustRightInd w:val="0"/>
              <w:spacing w:before="67" w:after="67"/>
              <w:jc w:val="center"/>
              <w:rPr>
                <w:color w:val="000000"/>
                <w:sz w:val="18"/>
                <w:szCs w:val="18"/>
              </w:rPr>
            </w:pPr>
            <w:r w:rsidRPr="00A014A2">
              <w:rPr>
                <w:color w:val="000000"/>
                <w:sz w:val="18"/>
                <w:szCs w:val="18"/>
              </w:rPr>
              <w:t>0.65</w:t>
            </w:r>
          </w:p>
        </w:tc>
      </w:tr>
      <w:tr w:rsidR="00425D79" w:rsidRPr="00A014A2" w14:paraId="5C5D313A" w14:textId="77777777" w:rsidTr="00425D79">
        <w:trPr>
          <w:cantSplit/>
        </w:trPr>
        <w:tc>
          <w:tcPr>
            <w:tcW w:w="2425" w:type="dxa"/>
            <w:shd w:val="clear" w:color="auto" w:fill="FFFFFF"/>
          </w:tcPr>
          <w:p w14:paraId="3F5D979F" w14:textId="77777777" w:rsidR="00425D79" w:rsidRPr="00A014A2" w:rsidRDefault="00425D79" w:rsidP="00BE6525">
            <w:pPr>
              <w:adjustRightInd w:val="0"/>
              <w:spacing w:before="67" w:after="67"/>
              <w:ind w:left="90"/>
              <w:rPr>
                <w:color w:val="000000"/>
                <w:sz w:val="18"/>
                <w:szCs w:val="18"/>
              </w:rPr>
            </w:pPr>
            <w:r w:rsidRPr="00A014A2">
              <w:rPr>
                <w:sz w:val="18"/>
                <w:szCs w:val="18"/>
              </w:rPr>
              <w:t>Ornithine (µM)</w:t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</w:tcPr>
          <w:p w14:paraId="7AB99382" w14:textId="77777777" w:rsidR="00425D79" w:rsidRDefault="00425D79" w:rsidP="00BE6525">
            <w:pPr>
              <w:adjustRightInd w:val="0"/>
              <w:spacing w:before="67" w:after="67"/>
              <w:jc w:val="center"/>
              <w:rPr>
                <w:color w:val="000000"/>
                <w:sz w:val="18"/>
                <w:szCs w:val="18"/>
              </w:rPr>
            </w:pPr>
            <w:r w:rsidRPr="00A014A2">
              <w:rPr>
                <w:color w:val="000000"/>
                <w:sz w:val="18"/>
                <w:szCs w:val="18"/>
              </w:rPr>
              <w:t xml:space="preserve">75.77 </w:t>
            </w:r>
          </w:p>
          <w:p w14:paraId="048E81C9" w14:textId="2C0FF1BC" w:rsidR="00425D79" w:rsidRPr="00A014A2" w:rsidRDefault="00425D79" w:rsidP="00BE6525">
            <w:pPr>
              <w:adjustRightInd w:val="0"/>
              <w:spacing w:before="67" w:after="67"/>
              <w:jc w:val="center"/>
              <w:rPr>
                <w:color w:val="000000"/>
                <w:sz w:val="18"/>
                <w:szCs w:val="18"/>
              </w:rPr>
            </w:pPr>
            <w:r w:rsidRPr="00A014A2">
              <w:rPr>
                <w:color w:val="000000"/>
                <w:sz w:val="18"/>
                <w:szCs w:val="18"/>
              </w:rPr>
              <w:t>(71.47, 80.07)</w:t>
            </w:r>
            <w:r w:rsidRPr="00A014A2">
              <w:rPr>
                <w:color w:val="000000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530" w:type="dxa"/>
            <w:shd w:val="clear" w:color="auto" w:fill="FFFFFF"/>
            <w:tcMar>
              <w:left w:w="67" w:type="dxa"/>
              <w:right w:w="67" w:type="dxa"/>
            </w:tcMar>
          </w:tcPr>
          <w:p w14:paraId="3F6B5248" w14:textId="77777777" w:rsidR="00425D79" w:rsidRDefault="00425D79" w:rsidP="00BE6525">
            <w:pPr>
              <w:adjustRightInd w:val="0"/>
              <w:spacing w:before="67" w:after="67"/>
              <w:jc w:val="center"/>
              <w:rPr>
                <w:color w:val="000000"/>
                <w:sz w:val="18"/>
                <w:szCs w:val="18"/>
              </w:rPr>
            </w:pPr>
            <w:r w:rsidRPr="00A014A2">
              <w:rPr>
                <w:color w:val="000000"/>
                <w:sz w:val="18"/>
                <w:szCs w:val="18"/>
              </w:rPr>
              <w:t xml:space="preserve">90.7 </w:t>
            </w:r>
          </w:p>
          <w:p w14:paraId="6A15B962" w14:textId="4B560E31" w:rsidR="00425D79" w:rsidRPr="00A014A2" w:rsidRDefault="00425D79" w:rsidP="00BE6525">
            <w:pPr>
              <w:adjustRightInd w:val="0"/>
              <w:spacing w:before="67" w:after="67"/>
              <w:jc w:val="center"/>
              <w:rPr>
                <w:color w:val="000000"/>
                <w:sz w:val="18"/>
                <w:szCs w:val="18"/>
              </w:rPr>
            </w:pPr>
            <w:r w:rsidRPr="00A014A2">
              <w:rPr>
                <w:color w:val="000000"/>
                <w:sz w:val="18"/>
                <w:szCs w:val="18"/>
              </w:rPr>
              <w:t>(84.85, 96.55)</w:t>
            </w:r>
            <w:r w:rsidRPr="00A014A2">
              <w:rPr>
                <w:color w:val="000000"/>
                <w:sz w:val="18"/>
                <w:szCs w:val="18"/>
                <w:vertAlign w:val="superscript"/>
              </w:rPr>
              <w:t xml:space="preserve"> *</w:t>
            </w:r>
            <w:r w:rsidRPr="00A014A2">
              <w:rPr>
                <w:rFonts w:eastAsiaTheme="minorHAnsi"/>
                <w:color w:val="666666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</w:tcPr>
          <w:p w14:paraId="2CA98E33" w14:textId="77777777" w:rsidR="00425D79" w:rsidRDefault="00425D79" w:rsidP="00BE6525">
            <w:pPr>
              <w:adjustRightInd w:val="0"/>
              <w:spacing w:before="67" w:after="67"/>
              <w:jc w:val="center"/>
              <w:rPr>
                <w:color w:val="000000"/>
                <w:sz w:val="18"/>
                <w:szCs w:val="18"/>
              </w:rPr>
            </w:pPr>
            <w:r w:rsidRPr="00A014A2">
              <w:rPr>
                <w:color w:val="000000"/>
                <w:sz w:val="18"/>
                <w:szCs w:val="18"/>
              </w:rPr>
              <w:t xml:space="preserve">76.73 </w:t>
            </w:r>
          </w:p>
          <w:p w14:paraId="5E75DBBC" w14:textId="43659FA0" w:rsidR="00425D79" w:rsidRPr="00A014A2" w:rsidRDefault="00425D79" w:rsidP="00BE6525">
            <w:pPr>
              <w:adjustRightInd w:val="0"/>
              <w:spacing w:before="67" w:after="67"/>
              <w:jc w:val="center"/>
              <w:rPr>
                <w:color w:val="000000"/>
                <w:sz w:val="18"/>
                <w:szCs w:val="18"/>
              </w:rPr>
            </w:pPr>
            <w:r w:rsidRPr="00A014A2">
              <w:rPr>
                <w:color w:val="000000"/>
                <w:sz w:val="18"/>
                <w:szCs w:val="18"/>
              </w:rPr>
              <w:t>(71.84, 81.63)</w:t>
            </w:r>
            <w:r w:rsidRPr="00A014A2">
              <w:rPr>
                <w:rFonts w:eastAsiaTheme="minorHAnsi"/>
                <w:color w:val="666666"/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1260" w:type="dxa"/>
            <w:shd w:val="clear" w:color="auto" w:fill="FFFFFF"/>
            <w:tcMar>
              <w:left w:w="67" w:type="dxa"/>
              <w:right w:w="67" w:type="dxa"/>
            </w:tcMar>
          </w:tcPr>
          <w:p w14:paraId="32DE66EE" w14:textId="77777777" w:rsidR="00425D79" w:rsidRDefault="00425D79" w:rsidP="00BE6525">
            <w:pPr>
              <w:adjustRightInd w:val="0"/>
              <w:spacing w:before="67" w:after="67"/>
              <w:jc w:val="center"/>
              <w:rPr>
                <w:color w:val="000000"/>
                <w:sz w:val="18"/>
                <w:szCs w:val="18"/>
              </w:rPr>
            </w:pPr>
            <w:r w:rsidRPr="00A014A2">
              <w:rPr>
                <w:color w:val="000000"/>
                <w:sz w:val="18"/>
                <w:szCs w:val="18"/>
              </w:rPr>
              <w:t xml:space="preserve">77.79 </w:t>
            </w:r>
          </w:p>
          <w:p w14:paraId="6A7BB427" w14:textId="3833B61E" w:rsidR="00425D79" w:rsidRPr="00A014A2" w:rsidRDefault="00425D79" w:rsidP="00BE6525">
            <w:pPr>
              <w:adjustRightInd w:val="0"/>
              <w:spacing w:before="67" w:after="67"/>
              <w:jc w:val="center"/>
              <w:rPr>
                <w:color w:val="000000"/>
                <w:sz w:val="18"/>
                <w:szCs w:val="18"/>
              </w:rPr>
            </w:pPr>
            <w:r w:rsidRPr="00A014A2">
              <w:rPr>
                <w:color w:val="000000"/>
                <w:sz w:val="18"/>
                <w:szCs w:val="18"/>
              </w:rPr>
              <w:t>(69.63, 85.96)</w:t>
            </w:r>
          </w:p>
        </w:tc>
        <w:tc>
          <w:tcPr>
            <w:tcW w:w="1260" w:type="dxa"/>
            <w:shd w:val="clear" w:color="auto" w:fill="FFFFFF"/>
            <w:tcMar>
              <w:left w:w="67" w:type="dxa"/>
              <w:right w:w="67" w:type="dxa"/>
            </w:tcMar>
          </w:tcPr>
          <w:p w14:paraId="58DD3499" w14:textId="77777777" w:rsidR="00425D79" w:rsidRDefault="00425D79" w:rsidP="00425D79">
            <w:pPr>
              <w:adjustRightInd w:val="0"/>
              <w:spacing w:before="67" w:after="67"/>
              <w:jc w:val="center"/>
              <w:rPr>
                <w:color w:val="000000"/>
                <w:sz w:val="18"/>
                <w:szCs w:val="18"/>
              </w:rPr>
            </w:pPr>
            <w:r w:rsidRPr="00A014A2">
              <w:rPr>
                <w:color w:val="000000"/>
                <w:sz w:val="18"/>
                <w:szCs w:val="18"/>
              </w:rPr>
              <w:t xml:space="preserve">74.16 </w:t>
            </w:r>
          </w:p>
          <w:p w14:paraId="26BB3BD9" w14:textId="5569DA01" w:rsidR="00425D79" w:rsidRPr="00A014A2" w:rsidRDefault="00425D79" w:rsidP="00425D79">
            <w:pPr>
              <w:adjustRightInd w:val="0"/>
              <w:spacing w:before="67" w:after="67"/>
              <w:jc w:val="center"/>
              <w:rPr>
                <w:color w:val="000000"/>
                <w:sz w:val="18"/>
                <w:szCs w:val="18"/>
              </w:rPr>
            </w:pPr>
            <w:r w:rsidRPr="00A014A2">
              <w:rPr>
                <w:color w:val="000000"/>
                <w:sz w:val="18"/>
                <w:szCs w:val="18"/>
              </w:rPr>
              <w:t>(62.48, 85.85)</w:t>
            </w:r>
          </w:p>
        </w:tc>
        <w:tc>
          <w:tcPr>
            <w:tcW w:w="990" w:type="dxa"/>
            <w:shd w:val="clear" w:color="auto" w:fill="FFFFFF"/>
            <w:tcMar>
              <w:left w:w="67" w:type="dxa"/>
              <w:right w:w="67" w:type="dxa"/>
            </w:tcMar>
          </w:tcPr>
          <w:p w14:paraId="77F3BB16" w14:textId="5768B147" w:rsidR="00425D79" w:rsidRPr="00A014A2" w:rsidRDefault="00425D79" w:rsidP="00BE6525">
            <w:pPr>
              <w:adjustRightInd w:val="0"/>
              <w:spacing w:before="67" w:after="67"/>
              <w:jc w:val="center"/>
              <w:rPr>
                <w:color w:val="000000"/>
                <w:sz w:val="18"/>
                <w:szCs w:val="18"/>
              </w:rPr>
            </w:pPr>
            <w:r w:rsidRPr="00A014A2">
              <w:rPr>
                <w:color w:val="000000"/>
                <w:sz w:val="18"/>
                <w:szCs w:val="18"/>
              </w:rPr>
              <w:t>&lt;</w:t>
            </w:r>
            <w:r>
              <w:rPr>
                <w:color w:val="000000"/>
                <w:sz w:val="18"/>
                <w:szCs w:val="18"/>
              </w:rPr>
              <w:t>0</w:t>
            </w:r>
            <w:r w:rsidRPr="00A014A2">
              <w:rPr>
                <w:color w:val="000000"/>
                <w:sz w:val="18"/>
                <w:szCs w:val="18"/>
              </w:rPr>
              <w:t>.01</w:t>
            </w:r>
          </w:p>
        </w:tc>
      </w:tr>
      <w:tr w:rsidR="00425D79" w:rsidRPr="00A014A2" w14:paraId="28BDCBC3" w14:textId="77777777" w:rsidTr="00425D79">
        <w:trPr>
          <w:cantSplit/>
        </w:trPr>
        <w:tc>
          <w:tcPr>
            <w:tcW w:w="2425" w:type="dxa"/>
            <w:shd w:val="clear" w:color="auto" w:fill="FFFFFF"/>
          </w:tcPr>
          <w:p w14:paraId="7E367008" w14:textId="77777777" w:rsidR="00425D79" w:rsidRPr="00A014A2" w:rsidRDefault="00425D79" w:rsidP="00BE6525">
            <w:pPr>
              <w:adjustRightInd w:val="0"/>
              <w:spacing w:before="67" w:after="67"/>
              <w:ind w:left="90"/>
              <w:rPr>
                <w:color w:val="000000"/>
                <w:sz w:val="18"/>
                <w:szCs w:val="18"/>
              </w:rPr>
            </w:pPr>
            <w:r w:rsidRPr="00A014A2">
              <w:rPr>
                <w:sz w:val="18"/>
                <w:szCs w:val="18"/>
              </w:rPr>
              <w:t>Citrulline (µM)</w:t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</w:tcPr>
          <w:p w14:paraId="50A6FBE2" w14:textId="77777777" w:rsidR="00425D79" w:rsidRDefault="00425D79" w:rsidP="00BE6525">
            <w:pPr>
              <w:adjustRightInd w:val="0"/>
              <w:spacing w:before="67" w:after="67"/>
              <w:jc w:val="center"/>
              <w:rPr>
                <w:color w:val="000000"/>
                <w:sz w:val="18"/>
                <w:szCs w:val="18"/>
              </w:rPr>
            </w:pPr>
            <w:r w:rsidRPr="00A014A2">
              <w:rPr>
                <w:color w:val="000000"/>
                <w:sz w:val="18"/>
                <w:szCs w:val="18"/>
              </w:rPr>
              <w:t>41.16</w:t>
            </w:r>
          </w:p>
          <w:p w14:paraId="0974EDAD" w14:textId="3C5CD6BE" w:rsidR="00425D79" w:rsidRPr="00A014A2" w:rsidRDefault="00425D79" w:rsidP="00BE6525">
            <w:pPr>
              <w:adjustRightInd w:val="0"/>
              <w:spacing w:before="67" w:after="67"/>
              <w:jc w:val="center"/>
              <w:rPr>
                <w:color w:val="000000"/>
                <w:sz w:val="18"/>
                <w:szCs w:val="18"/>
              </w:rPr>
            </w:pPr>
            <w:r w:rsidRPr="00A014A2">
              <w:rPr>
                <w:color w:val="000000"/>
                <w:sz w:val="18"/>
                <w:szCs w:val="18"/>
              </w:rPr>
              <w:t xml:space="preserve"> (38.62, 43.69)</w:t>
            </w:r>
            <w:r w:rsidRPr="00A014A2">
              <w:rPr>
                <w:color w:val="000000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530" w:type="dxa"/>
            <w:shd w:val="clear" w:color="auto" w:fill="FFFFFF"/>
            <w:tcMar>
              <w:left w:w="67" w:type="dxa"/>
              <w:right w:w="67" w:type="dxa"/>
            </w:tcMar>
          </w:tcPr>
          <w:p w14:paraId="275E9D1E" w14:textId="77777777" w:rsidR="00425D79" w:rsidRDefault="00425D79" w:rsidP="00BE6525">
            <w:pPr>
              <w:adjustRightInd w:val="0"/>
              <w:spacing w:before="67" w:after="67"/>
              <w:jc w:val="center"/>
              <w:rPr>
                <w:color w:val="000000"/>
                <w:sz w:val="18"/>
                <w:szCs w:val="18"/>
              </w:rPr>
            </w:pPr>
            <w:r w:rsidRPr="00A014A2">
              <w:rPr>
                <w:color w:val="000000"/>
                <w:sz w:val="18"/>
                <w:szCs w:val="18"/>
              </w:rPr>
              <w:t xml:space="preserve">49.17 </w:t>
            </w:r>
          </w:p>
          <w:p w14:paraId="65CEC89B" w14:textId="13405DE4" w:rsidR="00425D79" w:rsidRPr="00A014A2" w:rsidRDefault="00425D79" w:rsidP="00BE6525">
            <w:pPr>
              <w:adjustRightInd w:val="0"/>
              <w:spacing w:before="67" w:after="67"/>
              <w:jc w:val="center"/>
              <w:rPr>
                <w:color w:val="000000"/>
                <w:sz w:val="18"/>
                <w:szCs w:val="18"/>
              </w:rPr>
            </w:pPr>
            <w:r w:rsidRPr="00A014A2">
              <w:rPr>
                <w:color w:val="000000"/>
                <w:sz w:val="18"/>
                <w:szCs w:val="18"/>
              </w:rPr>
              <w:t>(45.72, 52.61)</w:t>
            </w:r>
            <w:r w:rsidRPr="00A014A2">
              <w:rPr>
                <w:color w:val="000000"/>
                <w:sz w:val="18"/>
                <w:szCs w:val="18"/>
                <w:vertAlign w:val="superscript"/>
              </w:rPr>
              <w:t xml:space="preserve"> *</w:t>
            </w:r>
            <w:r w:rsidRPr="00A014A2">
              <w:rPr>
                <w:rFonts w:eastAsiaTheme="minorHAnsi"/>
                <w:color w:val="666666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</w:tcPr>
          <w:p w14:paraId="2A8B0A9A" w14:textId="77777777" w:rsidR="00425D79" w:rsidRDefault="00425D79" w:rsidP="00BE6525">
            <w:pPr>
              <w:adjustRightInd w:val="0"/>
              <w:spacing w:before="67" w:after="67"/>
              <w:jc w:val="center"/>
              <w:rPr>
                <w:color w:val="000000"/>
                <w:sz w:val="18"/>
                <w:szCs w:val="18"/>
              </w:rPr>
            </w:pPr>
            <w:r w:rsidRPr="00A014A2">
              <w:rPr>
                <w:color w:val="000000"/>
                <w:sz w:val="18"/>
                <w:szCs w:val="18"/>
              </w:rPr>
              <w:t xml:space="preserve">38.44 </w:t>
            </w:r>
          </w:p>
          <w:p w14:paraId="48F2DC71" w14:textId="7FC10288" w:rsidR="00425D79" w:rsidRPr="00A014A2" w:rsidRDefault="00425D79" w:rsidP="00BE6525">
            <w:pPr>
              <w:adjustRightInd w:val="0"/>
              <w:spacing w:before="67" w:after="67"/>
              <w:jc w:val="center"/>
              <w:rPr>
                <w:color w:val="000000"/>
                <w:sz w:val="18"/>
                <w:szCs w:val="18"/>
              </w:rPr>
            </w:pPr>
            <w:r w:rsidRPr="00A014A2">
              <w:rPr>
                <w:color w:val="000000"/>
                <w:sz w:val="18"/>
                <w:szCs w:val="18"/>
              </w:rPr>
              <w:t>(35.56, 41.33)</w:t>
            </w:r>
            <w:r w:rsidRPr="00A014A2">
              <w:rPr>
                <w:rFonts w:eastAsiaTheme="minorHAnsi"/>
                <w:color w:val="666666"/>
                <w:sz w:val="18"/>
                <w:szCs w:val="18"/>
                <w:vertAlign w:val="superscript"/>
              </w:rPr>
              <w:t xml:space="preserve"> †^</w:t>
            </w:r>
          </w:p>
        </w:tc>
        <w:tc>
          <w:tcPr>
            <w:tcW w:w="1260" w:type="dxa"/>
            <w:shd w:val="clear" w:color="auto" w:fill="FFFFFF"/>
            <w:tcMar>
              <w:left w:w="67" w:type="dxa"/>
              <w:right w:w="67" w:type="dxa"/>
            </w:tcMar>
          </w:tcPr>
          <w:p w14:paraId="68230956" w14:textId="77777777" w:rsidR="00425D79" w:rsidRDefault="00425D79" w:rsidP="00BE6525">
            <w:pPr>
              <w:adjustRightInd w:val="0"/>
              <w:spacing w:before="67" w:after="67"/>
              <w:jc w:val="center"/>
              <w:rPr>
                <w:color w:val="000000"/>
                <w:sz w:val="18"/>
                <w:szCs w:val="18"/>
              </w:rPr>
            </w:pPr>
            <w:r w:rsidRPr="00A014A2">
              <w:rPr>
                <w:color w:val="000000"/>
                <w:sz w:val="18"/>
                <w:szCs w:val="18"/>
              </w:rPr>
              <w:t xml:space="preserve">47.23 </w:t>
            </w:r>
          </w:p>
          <w:p w14:paraId="27FFB7BD" w14:textId="191F7D9F" w:rsidR="00425D79" w:rsidRPr="00A014A2" w:rsidRDefault="00425D79" w:rsidP="00BE6525">
            <w:pPr>
              <w:adjustRightInd w:val="0"/>
              <w:spacing w:before="67" w:after="67"/>
              <w:jc w:val="center"/>
              <w:rPr>
                <w:color w:val="000000"/>
                <w:sz w:val="18"/>
                <w:szCs w:val="18"/>
              </w:rPr>
            </w:pPr>
            <w:r w:rsidRPr="00A014A2">
              <w:rPr>
                <w:color w:val="000000"/>
                <w:sz w:val="18"/>
                <w:szCs w:val="18"/>
              </w:rPr>
              <w:t>(42.41, 52.04)</w:t>
            </w:r>
            <w:r w:rsidRPr="00A014A2">
              <w:rPr>
                <w:rFonts w:eastAsiaTheme="minorHAnsi"/>
                <w:color w:val="666666"/>
                <w:sz w:val="18"/>
                <w:szCs w:val="18"/>
                <w:vertAlign w:val="superscript"/>
              </w:rPr>
              <w:t xml:space="preserve"> ^</w:t>
            </w:r>
          </w:p>
        </w:tc>
        <w:tc>
          <w:tcPr>
            <w:tcW w:w="1260" w:type="dxa"/>
            <w:shd w:val="clear" w:color="auto" w:fill="FFFFFF"/>
            <w:tcMar>
              <w:left w:w="67" w:type="dxa"/>
              <w:right w:w="67" w:type="dxa"/>
            </w:tcMar>
          </w:tcPr>
          <w:p w14:paraId="2B2A9834" w14:textId="77777777" w:rsidR="00425D79" w:rsidRDefault="00425D79" w:rsidP="00BE6525">
            <w:pPr>
              <w:adjustRightInd w:val="0"/>
              <w:spacing w:before="67" w:after="67"/>
              <w:jc w:val="center"/>
              <w:rPr>
                <w:color w:val="000000"/>
                <w:sz w:val="18"/>
                <w:szCs w:val="18"/>
              </w:rPr>
            </w:pPr>
            <w:r w:rsidRPr="00A014A2">
              <w:rPr>
                <w:color w:val="000000"/>
                <w:sz w:val="18"/>
                <w:szCs w:val="18"/>
              </w:rPr>
              <w:t xml:space="preserve">43.73 </w:t>
            </w:r>
          </w:p>
          <w:p w14:paraId="18389B97" w14:textId="3937C26D" w:rsidR="00425D79" w:rsidRPr="00A014A2" w:rsidRDefault="00425D79" w:rsidP="00BE6525">
            <w:pPr>
              <w:adjustRightInd w:val="0"/>
              <w:spacing w:before="67" w:after="67"/>
              <w:jc w:val="center"/>
              <w:rPr>
                <w:color w:val="000000"/>
                <w:sz w:val="18"/>
                <w:szCs w:val="18"/>
              </w:rPr>
            </w:pPr>
            <w:r w:rsidRPr="00A014A2">
              <w:rPr>
                <w:color w:val="000000"/>
                <w:sz w:val="18"/>
                <w:szCs w:val="18"/>
              </w:rPr>
              <w:t>(36.85, 50.62)</w:t>
            </w:r>
          </w:p>
        </w:tc>
        <w:tc>
          <w:tcPr>
            <w:tcW w:w="990" w:type="dxa"/>
            <w:shd w:val="clear" w:color="auto" w:fill="FFFFFF"/>
            <w:tcMar>
              <w:left w:w="67" w:type="dxa"/>
              <w:right w:w="67" w:type="dxa"/>
            </w:tcMar>
          </w:tcPr>
          <w:p w14:paraId="4EB59FBC" w14:textId="6665D26C" w:rsidR="00425D79" w:rsidRPr="00A014A2" w:rsidRDefault="00425D79" w:rsidP="00BE6525">
            <w:pPr>
              <w:adjustRightInd w:val="0"/>
              <w:spacing w:before="67" w:after="67"/>
              <w:jc w:val="center"/>
              <w:rPr>
                <w:color w:val="000000"/>
                <w:sz w:val="18"/>
                <w:szCs w:val="18"/>
              </w:rPr>
            </w:pPr>
            <w:r w:rsidRPr="00A014A2">
              <w:rPr>
                <w:color w:val="000000"/>
                <w:sz w:val="18"/>
                <w:szCs w:val="18"/>
              </w:rPr>
              <w:t>&lt;</w:t>
            </w:r>
            <w:r>
              <w:rPr>
                <w:color w:val="000000"/>
                <w:sz w:val="18"/>
                <w:szCs w:val="18"/>
              </w:rPr>
              <w:t>0</w:t>
            </w:r>
            <w:r w:rsidRPr="00A014A2">
              <w:rPr>
                <w:color w:val="000000"/>
                <w:sz w:val="18"/>
                <w:szCs w:val="18"/>
              </w:rPr>
              <w:t>.01</w:t>
            </w:r>
          </w:p>
        </w:tc>
      </w:tr>
      <w:tr w:rsidR="00425D79" w:rsidRPr="00A014A2" w14:paraId="2DFA365D" w14:textId="77777777" w:rsidTr="00425D79">
        <w:trPr>
          <w:cantSplit/>
        </w:trPr>
        <w:tc>
          <w:tcPr>
            <w:tcW w:w="2425" w:type="dxa"/>
            <w:shd w:val="clear" w:color="auto" w:fill="FFFFFF"/>
          </w:tcPr>
          <w:p w14:paraId="143EB0DD" w14:textId="77777777" w:rsidR="00425D79" w:rsidRPr="00A014A2" w:rsidRDefault="00425D79" w:rsidP="00BE6525">
            <w:pPr>
              <w:adjustRightInd w:val="0"/>
              <w:spacing w:before="67" w:after="67"/>
              <w:ind w:left="90"/>
              <w:rPr>
                <w:color w:val="000000"/>
                <w:sz w:val="18"/>
                <w:szCs w:val="18"/>
              </w:rPr>
            </w:pPr>
            <w:r w:rsidRPr="00A014A2">
              <w:rPr>
                <w:sz w:val="18"/>
                <w:szCs w:val="18"/>
              </w:rPr>
              <w:t>GABR</w:t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</w:tcPr>
          <w:p w14:paraId="49532202" w14:textId="77777777" w:rsidR="00425D79" w:rsidRDefault="00425D79" w:rsidP="00BE6525">
            <w:pPr>
              <w:adjustRightInd w:val="0"/>
              <w:spacing w:before="67" w:after="67"/>
              <w:jc w:val="center"/>
              <w:rPr>
                <w:color w:val="000000"/>
                <w:sz w:val="18"/>
                <w:szCs w:val="18"/>
              </w:rPr>
            </w:pPr>
            <w:r w:rsidRPr="00A014A2">
              <w:rPr>
                <w:color w:val="000000"/>
                <w:sz w:val="18"/>
                <w:szCs w:val="18"/>
              </w:rPr>
              <w:t xml:space="preserve">0.93 </w:t>
            </w:r>
          </w:p>
          <w:p w14:paraId="4413CA87" w14:textId="3119E42B" w:rsidR="00425D79" w:rsidRPr="00A014A2" w:rsidRDefault="00425D79" w:rsidP="00BE6525">
            <w:pPr>
              <w:adjustRightInd w:val="0"/>
              <w:spacing w:before="67" w:after="67"/>
              <w:jc w:val="center"/>
              <w:rPr>
                <w:color w:val="000000"/>
                <w:sz w:val="18"/>
                <w:szCs w:val="18"/>
              </w:rPr>
            </w:pPr>
            <w:r w:rsidRPr="00A014A2">
              <w:rPr>
                <w:color w:val="000000"/>
                <w:sz w:val="18"/>
                <w:szCs w:val="18"/>
              </w:rPr>
              <w:t>(0.89, 0.98)</w:t>
            </w:r>
            <w:r w:rsidRPr="00A014A2">
              <w:rPr>
                <w:color w:val="000000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530" w:type="dxa"/>
            <w:shd w:val="clear" w:color="auto" w:fill="FFFFFF"/>
            <w:tcMar>
              <w:left w:w="67" w:type="dxa"/>
              <w:right w:w="67" w:type="dxa"/>
            </w:tcMar>
          </w:tcPr>
          <w:p w14:paraId="64743DFC" w14:textId="77777777" w:rsidR="00425D79" w:rsidRDefault="00425D79" w:rsidP="00BE6525">
            <w:pPr>
              <w:adjustRightInd w:val="0"/>
              <w:spacing w:before="67" w:after="67"/>
              <w:jc w:val="center"/>
              <w:rPr>
                <w:color w:val="000000"/>
                <w:sz w:val="18"/>
                <w:szCs w:val="18"/>
              </w:rPr>
            </w:pPr>
            <w:r w:rsidRPr="00A014A2">
              <w:rPr>
                <w:color w:val="000000"/>
                <w:sz w:val="18"/>
                <w:szCs w:val="18"/>
              </w:rPr>
              <w:t xml:space="preserve">0.76 </w:t>
            </w:r>
          </w:p>
          <w:p w14:paraId="464D7861" w14:textId="73BE3E98" w:rsidR="00425D79" w:rsidRPr="00A014A2" w:rsidRDefault="00425D79" w:rsidP="00BE6525">
            <w:pPr>
              <w:adjustRightInd w:val="0"/>
              <w:spacing w:before="67" w:after="67"/>
              <w:jc w:val="center"/>
              <w:rPr>
                <w:color w:val="000000"/>
                <w:sz w:val="18"/>
                <w:szCs w:val="18"/>
              </w:rPr>
            </w:pPr>
            <w:r w:rsidRPr="00A014A2">
              <w:rPr>
                <w:color w:val="000000"/>
                <w:sz w:val="18"/>
                <w:szCs w:val="18"/>
              </w:rPr>
              <w:t>(0.7, 0.82)</w:t>
            </w:r>
            <w:r w:rsidRPr="00A014A2">
              <w:rPr>
                <w:color w:val="000000"/>
                <w:sz w:val="18"/>
                <w:szCs w:val="18"/>
                <w:vertAlign w:val="superscript"/>
              </w:rPr>
              <w:t xml:space="preserve"> *</w:t>
            </w:r>
            <w:r w:rsidRPr="00A014A2">
              <w:rPr>
                <w:rFonts w:eastAsiaTheme="minorHAnsi"/>
                <w:color w:val="666666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</w:tcPr>
          <w:p w14:paraId="4D63812D" w14:textId="77777777" w:rsidR="00425D79" w:rsidRDefault="00425D79" w:rsidP="00BE6525">
            <w:pPr>
              <w:adjustRightInd w:val="0"/>
              <w:spacing w:before="67" w:after="67"/>
              <w:jc w:val="center"/>
              <w:rPr>
                <w:color w:val="000000"/>
                <w:sz w:val="18"/>
                <w:szCs w:val="18"/>
              </w:rPr>
            </w:pPr>
            <w:r w:rsidRPr="00A014A2">
              <w:rPr>
                <w:color w:val="000000"/>
                <w:sz w:val="18"/>
                <w:szCs w:val="18"/>
              </w:rPr>
              <w:t xml:space="preserve">0.94 </w:t>
            </w:r>
          </w:p>
          <w:p w14:paraId="25100B30" w14:textId="33227EB4" w:rsidR="00425D79" w:rsidRPr="00A014A2" w:rsidRDefault="00425D79" w:rsidP="00BE6525">
            <w:pPr>
              <w:adjustRightInd w:val="0"/>
              <w:spacing w:before="67" w:after="67"/>
              <w:jc w:val="center"/>
              <w:rPr>
                <w:color w:val="000000"/>
                <w:sz w:val="18"/>
                <w:szCs w:val="18"/>
              </w:rPr>
            </w:pPr>
            <w:r w:rsidRPr="00A014A2">
              <w:rPr>
                <w:color w:val="000000"/>
                <w:sz w:val="18"/>
                <w:szCs w:val="18"/>
              </w:rPr>
              <w:t>(0.89, 0.99)</w:t>
            </w:r>
            <w:r w:rsidRPr="00A014A2">
              <w:rPr>
                <w:rFonts w:eastAsiaTheme="minorHAnsi"/>
                <w:color w:val="666666"/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1260" w:type="dxa"/>
            <w:shd w:val="clear" w:color="auto" w:fill="FFFFFF"/>
            <w:tcMar>
              <w:left w:w="67" w:type="dxa"/>
              <w:right w:w="67" w:type="dxa"/>
            </w:tcMar>
          </w:tcPr>
          <w:p w14:paraId="2147C725" w14:textId="77777777" w:rsidR="00425D79" w:rsidRDefault="00425D79" w:rsidP="00BE6525">
            <w:pPr>
              <w:adjustRightInd w:val="0"/>
              <w:spacing w:before="67" w:after="67"/>
              <w:jc w:val="center"/>
              <w:rPr>
                <w:color w:val="000000"/>
                <w:sz w:val="18"/>
                <w:szCs w:val="18"/>
              </w:rPr>
            </w:pPr>
            <w:r w:rsidRPr="00A014A2">
              <w:rPr>
                <w:color w:val="000000"/>
                <w:sz w:val="18"/>
                <w:szCs w:val="18"/>
              </w:rPr>
              <w:t xml:space="preserve">0.88 </w:t>
            </w:r>
          </w:p>
          <w:p w14:paraId="738A0421" w14:textId="232A1A83" w:rsidR="00425D79" w:rsidRPr="00A014A2" w:rsidRDefault="00425D79" w:rsidP="00BE6525">
            <w:pPr>
              <w:adjustRightInd w:val="0"/>
              <w:spacing w:before="67" w:after="67"/>
              <w:jc w:val="center"/>
              <w:rPr>
                <w:color w:val="000000"/>
                <w:sz w:val="18"/>
                <w:szCs w:val="18"/>
              </w:rPr>
            </w:pPr>
            <w:r w:rsidRPr="00A014A2">
              <w:rPr>
                <w:color w:val="000000"/>
                <w:sz w:val="18"/>
                <w:szCs w:val="18"/>
              </w:rPr>
              <w:t>(0.8, 0.97)</w:t>
            </w:r>
          </w:p>
        </w:tc>
        <w:tc>
          <w:tcPr>
            <w:tcW w:w="1260" w:type="dxa"/>
            <w:shd w:val="clear" w:color="auto" w:fill="FFFFFF"/>
            <w:tcMar>
              <w:left w:w="67" w:type="dxa"/>
              <w:right w:w="67" w:type="dxa"/>
            </w:tcMar>
          </w:tcPr>
          <w:p w14:paraId="40B822F6" w14:textId="77777777" w:rsidR="00425D79" w:rsidRDefault="00425D79" w:rsidP="00BE6525">
            <w:pPr>
              <w:adjustRightInd w:val="0"/>
              <w:spacing w:before="67" w:after="67"/>
              <w:jc w:val="center"/>
              <w:rPr>
                <w:color w:val="000000"/>
                <w:sz w:val="18"/>
                <w:szCs w:val="18"/>
              </w:rPr>
            </w:pPr>
            <w:r w:rsidRPr="00A014A2">
              <w:rPr>
                <w:color w:val="000000"/>
                <w:sz w:val="18"/>
                <w:szCs w:val="18"/>
              </w:rPr>
              <w:t xml:space="preserve">0.88 </w:t>
            </w:r>
          </w:p>
          <w:p w14:paraId="10CD6213" w14:textId="1C1DDD1B" w:rsidR="00425D79" w:rsidRPr="00A014A2" w:rsidRDefault="00425D79" w:rsidP="00BE6525">
            <w:pPr>
              <w:adjustRightInd w:val="0"/>
              <w:spacing w:before="67" w:after="67"/>
              <w:jc w:val="center"/>
              <w:rPr>
                <w:color w:val="000000"/>
                <w:sz w:val="18"/>
                <w:szCs w:val="18"/>
              </w:rPr>
            </w:pPr>
            <w:r w:rsidRPr="00A014A2">
              <w:rPr>
                <w:color w:val="000000"/>
                <w:sz w:val="18"/>
                <w:szCs w:val="18"/>
              </w:rPr>
              <w:t>(0.76, 1.01)</w:t>
            </w:r>
          </w:p>
        </w:tc>
        <w:tc>
          <w:tcPr>
            <w:tcW w:w="990" w:type="dxa"/>
            <w:shd w:val="clear" w:color="auto" w:fill="FFFFFF"/>
            <w:tcMar>
              <w:left w:w="67" w:type="dxa"/>
              <w:right w:w="67" w:type="dxa"/>
            </w:tcMar>
          </w:tcPr>
          <w:p w14:paraId="32381E96" w14:textId="6B466D12" w:rsidR="00425D79" w:rsidRPr="00A014A2" w:rsidRDefault="00425D79" w:rsidP="00BE6525">
            <w:pPr>
              <w:adjustRightInd w:val="0"/>
              <w:spacing w:before="67" w:after="67"/>
              <w:jc w:val="center"/>
              <w:rPr>
                <w:color w:val="000000"/>
                <w:sz w:val="18"/>
                <w:szCs w:val="18"/>
              </w:rPr>
            </w:pPr>
            <w:r w:rsidRPr="00A014A2">
              <w:rPr>
                <w:color w:val="000000"/>
                <w:sz w:val="18"/>
                <w:szCs w:val="18"/>
              </w:rPr>
              <w:t>&lt;</w:t>
            </w:r>
            <w:r>
              <w:rPr>
                <w:color w:val="000000"/>
                <w:sz w:val="18"/>
                <w:szCs w:val="18"/>
              </w:rPr>
              <w:t>0</w:t>
            </w:r>
            <w:r w:rsidRPr="00A014A2">
              <w:rPr>
                <w:color w:val="000000"/>
                <w:sz w:val="18"/>
                <w:szCs w:val="18"/>
              </w:rPr>
              <w:t>.01</w:t>
            </w:r>
          </w:p>
        </w:tc>
      </w:tr>
      <w:tr w:rsidR="00425D79" w:rsidRPr="00A014A2" w14:paraId="75D4F2FB" w14:textId="77777777" w:rsidTr="00425D79">
        <w:trPr>
          <w:cantSplit/>
        </w:trPr>
        <w:tc>
          <w:tcPr>
            <w:tcW w:w="2425" w:type="dxa"/>
            <w:shd w:val="clear" w:color="auto" w:fill="FFFFFF"/>
          </w:tcPr>
          <w:p w14:paraId="73044767" w14:textId="77777777" w:rsidR="00425D79" w:rsidRPr="00A014A2" w:rsidRDefault="00425D79" w:rsidP="00BE6525">
            <w:pPr>
              <w:adjustRightInd w:val="0"/>
              <w:ind w:left="90"/>
              <w:rPr>
                <w:rFonts w:eastAsiaTheme="minorHAnsi"/>
                <w:sz w:val="18"/>
                <w:szCs w:val="18"/>
              </w:rPr>
            </w:pPr>
            <w:r w:rsidRPr="00A014A2">
              <w:rPr>
                <w:rFonts w:eastAsiaTheme="minorHAnsi"/>
                <w:sz w:val="18"/>
                <w:szCs w:val="18"/>
              </w:rPr>
              <w:t>Urinary nitrate/creatinine</w:t>
            </w:r>
          </w:p>
          <w:p w14:paraId="06342E69" w14:textId="77777777" w:rsidR="00425D79" w:rsidRPr="00A014A2" w:rsidRDefault="00425D79" w:rsidP="00BE6525">
            <w:pPr>
              <w:adjustRightInd w:val="0"/>
              <w:spacing w:before="67" w:after="67"/>
              <w:ind w:left="90"/>
              <w:rPr>
                <w:color w:val="000000"/>
                <w:sz w:val="18"/>
                <w:szCs w:val="18"/>
              </w:rPr>
            </w:pPr>
            <w:r w:rsidRPr="00A014A2">
              <w:rPr>
                <w:rFonts w:eastAsiaTheme="minorHAnsi"/>
                <w:sz w:val="18"/>
                <w:szCs w:val="18"/>
              </w:rPr>
              <w:t>(</w:t>
            </w:r>
            <w:proofErr w:type="spellStart"/>
            <w:r w:rsidRPr="00A014A2">
              <w:rPr>
                <w:rFonts w:eastAsiaTheme="minorHAnsi"/>
                <w:sz w:val="18"/>
                <w:szCs w:val="18"/>
              </w:rPr>
              <w:t>μmol</w:t>
            </w:r>
            <w:proofErr w:type="spellEnd"/>
            <w:r w:rsidRPr="00A014A2">
              <w:rPr>
                <w:rFonts w:eastAsiaTheme="minorHAnsi"/>
                <w:sz w:val="18"/>
                <w:szCs w:val="18"/>
              </w:rPr>
              <w:t>/</w:t>
            </w:r>
            <w:proofErr w:type="spellStart"/>
            <w:r w:rsidRPr="00A014A2">
              <w:rPr>
                <w:rFonts w:eastAsiaTheme="minorHAnsi"/>
                <w:sz w:val="18"/>
                <w:szCs w:val="18"/>
              </w:rPr>
              <w:t>μmol</w:t>
            </w:r>
            <w:proofErr w:type="spellEnd"/>
            <w:r w:rsidRPr="00A014A2">
              <w:rPr>
                <w:rFonts w:eastAsiaTheme="minorHAnsi"/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</w:tcPr>
          <w:p w14:paraId="32B66ECE" w14:textId="77777777" w:rsidR="00425D79" w:rsidRDefault="00425D79" w:rsidP="00BE6525">
            <w:pPr>
              <w:adjustRightInd w:val="0"/>
              <w:spacing w:before="67" w:after="67"/>
              <w:jc w:val="center"/>
              <w:rPr>
                <w:color w:val="000000"/>
                <w:sz w:val="18"/>
                <w:szCs w:val="18"/>
              </w:rPr>
            </w:pPr>
            <w:r w:rsidRPr="00A014A2">
              <w:rPr>
                <w:color w:val="000000"/>
                <w:sz w:val="18"/>
                <w:szCs w:val="18"/>
              </w:rPr>
              <w:t xml:space="preserve">0.07 </w:t>
            </w:r>
          </w:p>
          <w:p w14:paraId="1AE52C84" w14:textId="154C7F25" w:rsidR="00425D79" w:rsidRPr="00A014A2" w:rsidRDefault="00425D79" w:rsidP="00BE6525">
            <w:pPr>
              <w:adjustRightInd w:val="0"/>
              <w:spacing w:before="67" w:after="67"/>
              <w:jc w:val="center"/>
              <w:rPr>
                <w:color w:val="000000"/>
                <w:sz w:val="18"/>
                <w:szCs w:val="18"/>
              </w:rPr>
            </w:pPr>
            <w:r w:rsidRPr="00A014A2">
              <w:rPr>
                <w:color w:val="000000"/>
                <w:sz w:val="18"/>
                <w:szCs w:val="18"/>
              </w:rPr>
              <w:t>(0.06, 0.08)</w:t>
            </w:r>
          </w:p>
        </w:tc>
        <w:tc>
          <w:tcPr>
            <w:tcW w:w="1530" w:type="dxa"/>
            <w:shd w:val="clear" w:color="auto" w:fill="FFFFFF"/>
            <w:tcMar>
              <w:left w:w="67" w:type="dxa"/>
              <w:right w:w="67" w:type="dxa"/>
            </w:tcMar>
          </w:tcPr>
          <w:p w14:paraId="353BBD11" w14:textId="77777777" w:rsidR="00425D79" w:rsidRDefault="00425D79" w:rsidP="00BE6525">
            <w:pPr>
              <w:adjustRightInd w:val="0"/>
              <w:spacing w:before="67" w:after="67"/>
              <w:jc w:val="center"/>
              <w:rPr>
                <w:color w:val="000000"/>
                <w:sz w:val="18"/>
                <w:szCs w:val="18"/>
              </w:rPr>
            </w:pPr>
            <w:r w:rsidRPr="00A014A2">
              <w:rPr>
                <w:color w:val="000000"/>
                <w:sz w:val="18"/>
                <w:szCs w:val="18"/>
              </w:rPr>
              <w:t xml:space="preserve">0.06 </w:t>
            </w:r>
          </w:p>
          <w:p w14:paraId="64E98A89" w14:textId="5A7AD49F" w:rsidR="00425D79" w:rsidRPr="00A014A2" w:rsidRDefault="00425D79" w:rsidP="00BE6525">
            <w:pPr>
              <w:adjustRightInd w:val="0"/>
              <w:spacing w:before="67" w:after="67"/>
              <w:jc w:val="center"/>
              <w:rPr>
                <w:color w:val="000000"/>
                <w:sz w:val="18"/>
                <w:szCs w:val="18"/>
              </w:rPr>
            </w:pPr>
            <w:r w:rsidRPr="00A014A2">
              <w:rPr>
                <w:color w:val="000000"/>
                <w:sz w:val="18"/>
                <w:szCs w:val="18"/>
              </w:rPr>
              <w:t>(0.04, 0.08)</w:t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</w:tcPr>
          <w:p w14:paraId="54E2A44B" w14:textId="77777777" w:rsidR="00425D79" w:rsidRDefault="00425D79" w:rsidP="00BE6525">
            <w:pPr>
              <w:adjustRightInd w:val="0"/>
              <w:spacing w:before="67" w:after="67"/>
              <w:jc w:val="center"/>
              <w:rPr>
                <w:color w:val="000000"/>
                <w:sz w:val="18"/>
                <w:szCs w:val="18"/>
              </w:rPr>
            </w:pPr>
            <w:r w:rsidRPr="00A014A2">
              <w:rPr>
                <w:color w:val="000000"/>
                <w:sz w:val="18"/>
                <w:szCs w:val="18"/>
              </w:rPr>
              <w:t xml:space="preserve">0.1 </w:t>
            </w:r>
          </w:p>
          <w:p w14:paraId="6E7487A7" w14:textId="7D5F879E" w:rsidR="00425D79" w:rsidRPr="00A014A2" w:rsidRDefault="00425D79" w:rsidP="00BE6525">
            <w:pPr>
              <w:adjustRightInd w:val="0"/>
              <w:spacing w:before="67" w:after="67"/>
              <w:jc w:val="center"/>
              <w:rPr>
                <w:color w:val="000000"/>
                <w:sz w:val="18"/>
                <w:szCs w:val="18"/>
              </w:rPr>
            </w:pPr>
            <w:r w:rsidRPr="00A014A2">
              <w:rPr>
                <w:color w:val="000000"/>
                <w:sz w:val="18"/>
                <w:szCs w:val="18"/>
              </w:rPr>
              <w:t>(0.08, 0.11)</w:t>
            </w:r>
          </w:p>
        </w:tc>
        <w:tc>
          <w:tcPr>
            <w:tcW w:w="1260" w:type="dxa"/>
            <w:shd w:val="clear" w:color="auto" w:fill="FFFFFF"/>
            <w:tcMar>
              <w:left w:w="67" w:type="dxa"/>
              <w:right w:w="67" w:type="dxa"/>
            </w:tcMar>
          </w:tcPr>
          <w:p w14:paraId="3E1CD01D" w14:textId="77777777" w:rsidR="00425D79" w:rsidRDefault="00425D79" w:rsidP="00BE6525">
            <w:pPr>
              <w:adjustRightInd w:val="0"/>
              <w:spacing w:before="67" w:after="67"/>
              <w:jc w:val="center"/>
              <w:rPr>
                <w:color w:val="000000"/>
                <w:sz w:val="18"/>
                <w:szCs w:val="18"/>
              </w:rPr>
            </w:pPr>
            <w:r w:rsidRPr="00A014A2">
              <w:rPr>
                <w:color w:val="000000"/>
                <w:sz w:val="18"/>
                <w:szCs w:val="18"/>
              </w:rPr>
              <w:t xml:space="preserve">0.07 </w:t>
            </w:r>
          </w:p>
          <w:p w14:paraId="0785025D" w14:textId="59AF88B8" w:rsidR="00425D79" w:rsidRPr="00A014A2" w:rsidRDefault="00425D79" w:rsidP="00BE6525">
            <w:pPr>
              <w:adjustRightInd w:val="0"/>
              <w:spacing w:before="67" w:after="67"/>
              <w:jc w:val="center"/>
              <w:rPr>
                <w:color w:val="000000"/>
                <w:sz w:val="18"/>
                <w:szCs w:val="18"/>
              </w:rPr>
            </w:pPr>
            <w:r w:rsidRPr="00A014A2">
              <w:rPr>
                <w:color w:val="000000"/>
                <w:sz w:val="18"/>
                <w:szCs w:val="18"/>
              </w:rPr>
              <w:t>(0.04, 0.09)</w:t>
            </w:r>
          </w:p>
        </w:tc>
        <w:tc>
          <w:tcPr>
            <w:tcW w:w="1260" w:type="dxa"/>
            <w:shd w:val="clear" w:color="auto" w:fill="FFFFFF"/>
            <w:tcMar>
              <w:left w:w="67" w:type="dxa"/>
              <w:right w:w="67" w:type="dxa"/>
            </w:tcMar>
          </w:tcPr>
          <w:p w14:paraId="79D33443" w14:textId="77777777" w:rsidR="00425D79" w:rsidRDefault="00425D79" w:rsidP="00BE6525">
            <w:pPr>
              <w:adjustRightInd w:val="0"/>
              <w:spacing w:before="67" w:after="67"/>
              <w:jc w:val="center"/>
              <w:rPr>
                <w:color w:val="000000"/>
                <w:sz w:val="18"/>
                <w:szCs w:val="18"/>
              </w:rPr>
            </w:pPr>
            <w:r w:rsidRPr="00A014A2">
              <w:rPr>
                <w:color w:val="000000"/>
                <w:sz w:val="18"/>
                <w:szCs w:val="18"/>
              </w:rPr>
              <w:t xml:space="preserve">0.06 </w:t>
            </w:r>
          </w:p>
          <w:p w14:paraId="14B86475" w14:textId="7321FC26" w:rsidR="00425D79" w:rsidRPr="00A014A2" w:rsidRDefault="00425D79" w:rsidP="00BE6525">
            <w:pPr>
              <w:adjustRightInd w:val="0"/>
              <w:spacing w:before="67" w:after="67"/>
              <w:jc w:val="center"/>
              <w:rPr>
                <w:color w:val="000000"/>
                <w:sz w:val="18"/>
                <w:szCs w:val="18"/>
              </w:rPr>
            </w:pPr>
            <w:r w:rsidRPr="00A014A2">
              <w:rPr>
                <w:color w:val="000000"/>
                <w:sz w:val="18"/>
                <w:szCs w:val="18"/>
              </w:rPr>
              <w:t>(0.01, 0.1)</w:t>
            </w:r>
          </w:p>
        </w:tc>
        <w:tc>
          <w:tcPr>
            <w:tcW w:w="990" w:type="dxa"/>
            <w:shd w:val="clear" w:color="auto" w:fill="FFFFFF"/>
            <w:tcMar>
              <w:left w:w="67" w:type="dxa"/>
              <w:right w:w="67" w:type="dxa"/>
            </w:tcMar>
          </w:tcPr>
          <w:p w14:paraId="00F2989A" w14:textId="77777777" w:rsidR="00425D79" w:rsidRPr="00A014A2" w:rsidRDefault="00425D79" w:rsidP="00BE6525">
            <w:pPr>
              <w:adjustRightInd w:val="0"/>
              <w:spacing w:before="67" w:after="67"/>
              <w:jc w:val="center"/>
              <w:rPr>
                <w:color w:val="000000"/>
                <w:sz w:val="18"/>
                <w:szCs w:val="18"/>
              </w:rPr>
            </w:pPr>
            <w:r w:rsidRPr="00A014A2">
              <w:rPr>
                <w:color w:val="000000"/>
                <w:sz w:val="18"/>
                <w:szCs w:val="18"/>
              </w:rPr>
              <w:t>0.05</w:t>
            </w:r>
          </w:p>
        </w:tc>
      </w:tr>
    </w:tbl>
    <w:p w14:paraId="1FA9DB19" w14:textId="524DD3E0" w:rsidR="00015B2C" w:rsidRPr="003575F0" w:rsidRDefault="00E52E77">
      <w:pPr>
        <w:rPr>
          <w:sz w:val="16"/>
          <w:szCs w:val="16"/>
        </w:rPr>
      </w:pPr>
      <w:r w:rsidRPr="003575F0">
        <w:rPr>
          <w:i/>
          <w:iCs/>
          <w:sz w:val="16"/>
          <w:szCs w:val="16"/>
        </w:rPr>
        <w:t>Statistics presented as least square mean and 95% CI. GABR: global arginine bioavailability ratio</w:t>
      </w:r>
      <w:r w:rsidR="00CC11F3">
        <w:rPr>
          <w:i/>
          <w:iCs/>
          <w:sz w:val="16"/>
          <w:szCs w:val="16"/>
        </w:rPr>
        <w:t xml:space="preserve">, </w:t>
      </w:r>
      <w:r w:rsidR="003575F0">
        <w:rPr>
          <w:i/>
          <w:iCs/>
          <w:color w:val="000000"/>
          <w:sz w:val="16"/>
          <w:szCs w:val="16"/>
        </w:rPr>
        <w:t>MFI: mean fluorescence intensity.</w:t>
      </w:r>
      <w:r w:rsidR="003575F0" w:rsidRPr="003575F0">
        <w:rPr>
          <w:i/>
          <w:iCs/>
          <w:color w:val="242424"/>
          <w:sz w:val="16"/>
          <w:szCs w:val="16"/>
          <w:shd w:val="clear" w:color="auto" w:fill="FFFFFF"/>
        </w:rPr>
        <w:t xml:space="preserve"> </w:t>
      </w:r>
      <w:r w:rsidR="005145F5" w:rsidRPr="003575F0">
        <w:rPr>
          <w:i/>
          <w:iCs/>
          <w:color w:val="242424"/>
          <w:sz w:val="16"/>
          <w:szCs w:val="16"/>
          <w:shd w:val="clear" w:color="auto" w:fill="FFFFFF"/>
        </w:rPr>
        <w:t xml:space="preserve">Sex, age, and race were used as confounders. Generalized linear models adjusted for PH meds were used to test the differences of the mitochondrial measures between the PH groups. </w:t>
      </w:r>
      <w:r w:rsidRPr="003575F0">
        <w:rPr>
          <w:i/>
          <w:iCs/>
          <w:sz w:val="16"/>
          <w:szCs w:val="16"/>
        </w:rPr>
        <w:t>Significant pairwise analyses are marked with *, †</w:t>
      </w:r>
      <w:r w:rsidRPr="003575F0">
        <w:rPr>
          <w:i/>
          <w:iCs/>
          <w:color w:val="000000"/>
          <w:sz w:val="16"/>
          <w:szCs w:val="16"/>
        </w:rPr>
        <w:t xml:space="preserve">, </w:t>
      </w:r>
      <w:r w:rsidRPr="003575F0">
        <w:rPr>
          <w:rFonts w:eastAsiaTheme="minorHAnsi"/>
          <w:i/>
          <w:iCs/>
          <w:color w:val="666666"/>
          <w:sz w:val="16"/>
          <w:szCs w:val="16"/>
        </w:rPr>
        <w:t>^.</w:t>
      </w:r>
      <w:r w:rsidRPr="003575F0">
        <w:rPr>
          <w:i/>
          <w:iCs/>
          <w:sz w:val="16"/>
          <w:szCs w:val="16"/>
        </w:rPr>
        <w:t xml:space="preserve"> Bonferroni-adjusted significance level &lt;0.005 was used for multiple comparisons</w:t>
      </w:r>
      <w:r w:rsidR="008A23BC" w:rsidRPr="003575F0">
        <w:rPr>
          <w:i/>
          <w:iCs/>
          <w:sz w:val="16"/>
          <w:szCs w:val="16"/>
        </w:rPr>
        <w:t>.</w:t>
      </w:r>
    </w:p>
    <w:p w14:paraId="0BD6BCCF" w14:textId="77777777" w:rsidR="00015B2C" w:rsidRDefault="00015B2C"/>
    <w:p w14:paraId="6D0FFF0C" w14:textId="77777777" w:rsidR="00015B2C" w:rsidRDefault="00015B2C"/>
    <w:p w14:paraId="7E1D2D3A" w14:textId="77777777" w:rsidR="000B1B4A" w:rsidRDefault="000B1B4A"/>
    <w:p w14:paraId="26E2CFE7" w14:textId="77777777" w:rsidR="00C1775B" w:rsidRDefault="00C1775B"/>
    <w:sectPr w:rsidR="00C1775B" w:rsidSect="00AF34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049D"/>
    <w:rsid w:val="00000C73"/>
    <w:rsid w:val="00000EFA"/>
    <w:rsid w:val="00003A46"/>
    <w:rsid w:val="000100E2"/>
    <w:rsid w:val="00014FC8"/>
    <w:rsid w:val="000158EB"/>
    <w:rsid w:val="00015B2C"/>
    <w:rsid w:val="00033D2A"/>
    <w:rsid w:val="000344C5"/>
    <w:rsid w:val="000447A2"/>
    <w:rsid w:val="00044E32"/>
    <w:rsid w:val="00052923"/>
    <w:rsid w:val="00053D93"/>
    <w:rsid w:val="00056145"/>
    <w:rsid w:val="00065E38"/>
    <w:rsid w:val="00074F7B"/>
    <w:rsid w:val="00081AB7"/>
    <w:rsid w:val="0009069C"/>
    <w:rsid w:val="000943D7"/>
    <w:rsid w:val="000B1B4A"/>
    <w:rsid w:val="000B3B17"/>
    <w:rsid w:val="000B3C6F"/>
    <w:rsid w:val="000B473E"/>
    <w:rsid w:val="000C1BD3"/>
    <w:rsid w:val="000C2758"/>
    <w:rsid w:val="000D1BF7"/>
    <w:rsid w:val="000E58E9"/>
    <w:rsid w:val="000E6A59"/>
    <w:rsid w:val="00101F23"/>
    <w:rsid w:val="00110D5C"/>
    <w:rsid w:val="00113942"/>
    <w:rsid w:val="001143C5"/>
    <w:rsid w:val="001172B3"/>
    <w:rsid w:val="001241BF"/>
    <w:rsid w:val="00126349"/>
    <w:rsid w:val="001302BA"/>
    <w:rsid w:val="001347B9"/>
    <w:rsid w:val="00136A18"/>
    <w:rsid w:val="00147307"/>
    <w:rsid w:val="0015539F"/>
    <w:rsid w:val="00162A17"/>
    <w:rsid w:val="001742D7"/>
    <w:rsid w:val="0017660E"/>
    <w:rsid w:val="001830FC"/>
    <w:rsid w:val="0019394F"/>
    <w:rsid w:val="00194A49"/>
    <w:rsid w:val="00197001"/>
    <w:rsid w:val="00197F98"/>
    <w:rsid w:val="001C3412"/>
    <w:rsid w:val="001D03E9"/>
    <w:rsid w:val="001D1BF3"/>
    <w:rsid w:val="001E03FA"/>
    <w:rsid w:val="001E081C"/>
    <w:rsid w:val="001F1502"/>
    <w:rsid w:val="001F2CD0"/>
    <w:rsid w:val="00201D85"/>
    <w:rsid w:val="00211089"/>
    <w:rsid w:val="00224ACC"/>
    <w:rsid w:val="002407F8"/>
    <w:rsid w:val="00251A42"/>
    <w:rsid w:val="002576D7"/>
    <w:rsid w:val="00262090"/>
    <w:rsid w:val="002638D3"/>
    <w:rsid w:val="002644D8"/>
    <w:rsid w:val="002700B8"/>
    <w:rsid w:val="00274FF0"/>
    <w:rsid w:val="00284DE8"/>
    <w:rsid w:val="0028701E"/>
    <w:rsid w:val="0029339D"/>
    <w:rsid w:val="00297979"/>
    <w:rsid w:val="002A5C22"/>
    <w:rsid w:val="002B2955"/>
    <w:rsid w:val="002B4022"/>
    <w:rsid w:val="002C0F45"/>
    <w:rsid w:val="002C6A98"/>
    <w:rsid w:val="002D1795"/>
    <w:rsid w:val="002E55F1"/>
    <w:rsid w:val="002F0749"/>
    <w:rsid w:val="002F0E5E"/>
    <w:rsid w:val="002F704A"/>
    <w:rsid w:val="003034E8"/>
    <w:rsid w:val="003049B5"/>
    <w:rsid w:val="0030528F"/>
    <w:rsid w:val="00311903"/>
    <w:rsid w:val="00312197"/>
    <w:rsid w:val="00315D37"/>
    <w:rsid w:val="003203BA"/>
    <w:rsid w:val="003261C8"/>
    <w:rsid w:val="00330CD3"/>
    <w:rsid w:val="003345D8"/>
    <w:rsid w:val="00335E7C"/>
    <w:rsid w:val="00336F65"/>
    <w:rsid w:val="00350572"/>
    <w:rsid w:val="00350F33"/>
    <w:rsid w:val="0035249A"/>
    <w:rsid w:val="0035401E"/>
    <w:rsid w:val="003575F0"/>
    <w:rsid w:val="003607DA"/>
    <w:rsid w:val="00363E38"/>
    <w:rsid w:val="00367AC5"/>
    <w:rsid w:val="00376D3D"/>
    <w:rsid w:val="00381A29"/>
    <w:rsid w:val="00395D5B"/>
    <w:rsid w:val="003A0BAE"/>
    <w:rsid w:val="003A336A"/>
    <w:rsid w:val="003B48C7"/>
    <w:rsid w:val="003B63A1"/>
    <w:rsid w:val="003C1B38"/>
    <w:rsid w:val="003C4526"/>
    <w:rsid w:val="003C70F6"/>
    <w:rsid w:val="003D325B"/>
    <w:rsid w:val="003D3A90"/>
    <w:rsid w:val="003D4BDA"/>
    <w:rsid w:val="003D79C5"/>
    <w:rsid w:val="003E543E"/>
    <w:rsid w:val="003F6013"/>
    <w:rsid w:val="003F62C9"/>
    <w:rsid w:val="00400A23"/>
    <w:rsid w:val="00401677"/>
    <w:rsid w:val="00406DBD"/>
    <w:rsid w:val="00420A37"/>
    <w:rsid w:val="00425D79"/>
    <w:rsid w:val="0043261E"/>
    <w:rsid w:val="00432E72"/>
    <w:rsid w:val="0043768D"/>
    <w:rsid w:val="0044446E"/>
    <w:rsid w:val="00480846"/>
    <w:rsid w:val="004815CF"/>
    <w:rsid w:val="004872CA"/>
    <w:rsid w:val="004A2D05"/>
    <w:rsid w:val="004B0B09"/>
    <w:rsid w:val="004B5D19"/>
    <w:rsid w:val="004D62ED"/>
    <w:rsid w:val="004E3AEA"/>
    <w:rsid w:val="004E4DA2"/>
    <w:rsid w:val="00500C14"/>
    <w:rsid w:val="00503B6A"/>
    <w:rsid w:val="00503C86"/>
    <w:rsid w:val="00504624"/>
    <w:rsid w:val="00511A77"/>
    <w:rsid w:val="005145F5"/>
    <w:rsid w:val="0052177A"/>
    <w:rsid w:val="00527D29"/>
    <w:rsid w:val="00531F1F"/>
    <w:rsid w:val="005326A2"/>
    <w:rsid w:val="0054016A"/>
    <w:rsid w:val="00540264"/>
    <w:rsid w:val="00541287"/>
    <w:rsid w:val="005423D6"/>
    <w:rsid w:val="00542621"/>
    <w:rsid w:val="005544B4"/>
    <w:rsid w:val="00565126"/>
    <w:rsid w:val="00570113"/>
    <w:rsid w:val="00576056"/>
    <w:rsid w:val="00576148"/>
    <w:rsid w:val="00581549"/>
    <w:rsid w:val="00592F5B"/>
    <w:rsid w:val="005A1272"/>
    <w:rsid w:val="005A207E"/>
    <w:rsid w:val="005A3E0C"/>
    <w:rsid w:val="005C0915"/>
    <w:rsid w:val="005C223E"/>
    <w:rsid w:val="005C38D8"/>
    <w:rsid w:val="005C3A37"/>
    <w:rsid w:val="005C6511"/>
    <w:rsid w:val="005D2366"/>
    <w:rsid w:val="005D4040"/>
    <w:rsid w:val="005D524A"/>
    <w:rsid w:val="005E77BC"/>
    <w:rsid w:val="00601C0E"/>
    <w:rsid w:val="00606696"/>
    <w:rsid w:val="006141DA"/>
    <w:rsid w:val="0062049D"/>
    <w:rsid w:val="00622767"/>
    <w:rsid w:val="006313B7"/>
    <w:rsid w:val="006364A6"/>
    <w:rsid w:val="006420DA"/>
    <w:rsid w:val="00647553"/>
    <w:rsid w:val="00655ED1"/>
    <w:rsid w:val="006630C5"/>
    <w:rsid w:val="00667C16"/>
    <w:rsid w:val="006813B9"/>
    <w:rsid w:val="00686719"/>
    <w:rsid w:val="0069243F"/>
    <w:rsid w:val="006A1B65"/>
    <w:rsid w:val="006A2849"/>
    <w:rsid w:val="006A5F2E"/>
    <w:rsid w:val="006B0004"/>
    <w:rsid w:val="006B35A4"/>
    <w:rsid w:val="006B6C46"/>
    <w:rsid w:val="006C023D"/>
    <w:rsid w:val="006C376F"/>
    <w:rsid w:val="006C53DE"/>
    <w:rsid w:val="006D64AD"/>
    <w:rsid w:val="006E3568"/>
    <w:rsid w:val="006F1DAE"/>
    <w:rsid w:val="006F4F62"/>
    <w:rsid w:val="007005AF"/>
    <w:rsid w:val="00700DB6"/>
    <w:rsid w:val="00710ED3"/>
    <w:rsid w:val="00714D56"/>
    <w:rsid w:val="00714ED2"/>
    <w:rsid w:val="0071781A"/>
    <w:rsid w:val="00717E69"/>
    <w:rsid w:val="00722201"/>
    <w:rsid w:val="00722519"/>
    <w:rsid w:val="00722D8A"/>
    <w:rsid w:val="00726238"/>
    <w:rsid w:val="00727FE1"/>
    <w:rsid w:val="0073018D"/>
    <w:rsid w:val="00731FB9"/>
    <w:rsid w:val="0073219A"/>
    <w:rsid w:val="00732281"/>
    <w:rsid w:val="007517D6"/>
    <w:rsid w:val="00761BBF"/>
    <w:rsid w:val="0076320D"/>
    <w:rsid w:val="0076537A"/>
    <w:rsid w:val="00771F1D"/>
    <w:rsid w:val="00785472"/>
    <w:rsid w:val="007A1140"/>
    <w:rsid w:val="007B08EE"/>
    <w:rsid w:val="007B0A7A"/>
    <w:rsid w:val="007B170C"/>
    <w:rsid w:val="007C02FA"/>
    <w:rsid w:val="007C18E7"/>
    <w:rsid w:val="007C7767"/>
    <w:rsid w:val="007D2A1D"/>
    <w:rsid w:val="007E125E"/>
    <w:rsid w:val="007F40E5"/>
    <w:rsid w:val="00807B09"/>
    <w:rsid w:val="00826EEE"/>
    <w:rsid w:val="00827366"/>
    <w:rsid w:val="008328D1"/>
    <w:rsid w:val="008329CE"/>
    <w:rsid w:val="00832A87"/>
    <w:rsid w:val="00836992"/>
    <w:rsid w:val="00840132"/>
    <w:rsid w:val="00845A87"/>
    <w:rsid w:val="008505F8"/>
    <w:rsid w:val="00856B04"/>
    <w:rsid w:val="00861F2E"/>
    <w:rsid w:val="008637C7"/>
    <w:rsid w:val="00865BC3"/>
    <w:rsid w:val="008704EB"/>
    <w:rsid w:val="00870744"/>
    <w:rsid w:val="00874769"/>
    <w:rsid w:val="00877B7F"/>
    <w:rsid w:val="008839D8"/>
    <w:rsid w:val="00884DD6"/>
    <w:rsid w:val="008921E2"/>
    <w:rsid w:val="00892BBA"/>
    <w:rsid w:val="008931D9"/>
    <w:rsid w:val="0089640A"/>
    <w:rsid w:val="008A22B2"/>
    <w:rsid w:val="008A23BC"/>
    <w:rsid w:val="008A6723"/>
    <w:rsid w:val="008B4805"/>
    <w:rsid w:val="008C1258"/>
    <w:rsid w:val="008D0068"/>
    <w:rsid w:val="008D5DCD"/>
    <w:rsid w:val="008D6200"/>
    <w:rsid w:val="008E1090"/>
    <w:rsid w:val="008E3585"/>
    <w:rsid w:val="008E49E8"/>
    <w:rsid w:val="008F0AE0"/>
    <w:rsid w:val="008F69D8"/>
    <w:rsid w:val="00905DA9"/>
    <w:rsid w:val="00911A65"/>
    <w:rsid w:val="00914D69"/>
    <w:rsid w:val="009338CF"/>
    <w:rsid w:val="0093392D"/>
    <w:rsid w:val="0093520F"/>
    <w:rsid w:val="00937D3B"/>
    <w:rsid w:val="00953C0F"/>
    <w:rsid w:val="009631CD"/>
    <w:rsid w:val="009710BE"/>
    <w:rsid w:val="00980B2F"/>
    <w:rsid w:val="00986507"/>
    <w:rsid w:val="009903F9"/>
    <w:rsid w:val="00991C32"/>
    <w:rsid w:val="009A5841"/>
    <w:rsid w:val="009A702C"/>
    <w:rsid w:val="009B17C9"/>
    <w:rsid w:val="009B19E7"/>
    <w:rsid w:val="009B60ED"/>
    <w:rsid w:val="009B702A"/>
    <w:rsid w:val="009C3295"/>
    <w:rsid w:val="009D1102"/>
    <w:rsid w:val="009D1A4F"/>
    <w:rsid w:val="009D27DB"/>
    <w:rsid w:val="009D6935"/>
    <w:rsid w:val="009E13FB"/>
    <w:rsid w:val="009E2CA5"/>
    <w:rsid w:val="009E3965"/>
    <w:rsid w:val="009E6ED8"/>
    <w:rsid w:val="009F0C35"/>
    <w:rsid w:val="00A0280F"/>
    <w:rsid w:val="00A02E92"/>
    <w:rsid w:val="00A03EA6"/>
    <w:rsid w:val="00A102A3"/>
    <w:rsid w:val="00A1168B"/>
    <w:rsid w:val="00A153F5"/>
    <w:rsid w:val="00A166EF"/>
    <w:rsid w:val="00A27642"/>
    <w:rsid w:val="00A30EFE"/>
    <w:rsid w:val="00A36035"/>
    <w:rsid w:val="00A40B0E"/>
    <w:rsid w:val="00A46834"/>
    <w:rsid w:val="00A5464C"/>
    <w:rsid w:val="00A549AD"/>
    <w:rsid w:val="00A54FE7"/>
    <w:rsid w:val="00A55348"/>
    <w:rsid w:val="00A60C21"/>
    <w:rsid w:val="00A66494"/>
    <w:rsid w:val="00A71791"/>
    <w:rsid w:val="00A856C0"/>
    <w:rsid w:val="00A97F03"/>
    <w:rsid w:val="00AA53B7"/>
    <w:rsid w:val="00AA54D1"/>
    <w:rsid w:val="00AA5B8A"/>
    <w:rsid w:val="00AA62F6"/>
    <w:rsid w:val="00AA6E39"/>
    <w:rsid w:val="00AC2BB4"/>
    <w:rsid w:val="00AC2E08"/>
    <w:rsid w:val="00AD0561"/>
    <w:rsid w:val="00AD614E"/>
    <w:rsid w:val="00AE557F"/>
    <w:rsid w:val="00AE651D"/>
    <w:rsid w:val="00AF3462"/>
    <w:rsid w:val="00AF684C"/>
    <w:rsid w:val="00B074A9"/>
    <w:rsid w:val="00B1147C"/>
    <w:rsid w:val="00B16502"/>
    <w:rsid w:val="00B169B9"/>
    <w:rsid w:val="00B25CD2"/>
    <w:rsid w:val="00B30895"/>
    <w:rsid w:val="00B37D60"/>
    <w:rsid w:val="00B65550"/>
    <w:rsid w:val="00B65F04"/>
    <w:rsid w:val="00B71A78"/>
    <w:rsid w:val="00B74526"/>
    <w:rsid w:val="00B74C13"/>
    <w:rsid w:val="00B825B3"/>
    <w:rsid w:val="00B85D0E"/>
    <w:rsid w:val="00B87118"/>
    <w:rsid w:val="00B90D7B"/>
    <w:rsid w:val="00B944C3"/>
    <w:rsid w:val="00B96736"/>
    <w:rsid w:val="00B96EC9"/>
    <w:rsid w:val="00B977F6"/>
    <w:rsid w:val="00BA0C21"/>
    <w:rsid w:val="00BA4FC3"/>
    <w:rsid w:val="00BA7EBD"/>
    <w:rsid w:val="00BB0A98"/>
    <w:rsid w:val="00BC5E37"/>
    <w:rsid w:val="00BC5FCA"/>
    <w:rsid w:val="00BD3A00"/>
    <w:rsid w:val="00BE335E"/>
    <w:rsid w:val="00BE637E"/>
    <w:rsid w:val="00BE67A5"/>
    <w:rsid w:val="00BF08D6"/>
    <w:rsid w:val="00BF3271"/>
    <w:rsid w:val="00C01313"/>
    <w:rsid w:val="00C10239"/>
    <w:rsid w:val="00C102E3"/>
    <w:rsid w:val="00C113D4"/>
    <w:rsid w:val="00C1747D"/>
    <w:rsid w:val="00C1775B"/>
    <w:rsid w:val="00C20975"/>
    <w:rsid w:val="00C248E5"/>
    <w:rsid w:val="00C25A75"/>
    <w:rsid w:val="00C31C53"/>
    <w:rsid w:val="00C35751"/>
    <w:rsid w:val="00C508F9"/>
    <w:rsid w:val="00C50FD6"/>
    <w:rsid w:val="00C54B23"/>
    <w:rsid w:val="00C56E66"/>
    <w:rsid w:val="00C67B4D"/>
    <w:rsid w:val="00C75918"/>
    <w:rsid w:val="00C87C0D"/>
    <w:rsid w:val="00CA3DB0"/>
    <w:rsid w:val="00CA5A5E"/>
    <w:rsid w:val="00CA7718"/>
    <w:rsid w:val="00CB0576"/>
    <w:rsid w:val="00CB1CD3"/>
    <w:rsid w:val="00CC11F3"/>
    <w:rsid w:val="00CC3244"/>
    <w:rsid w:val="00CC6AFA"/>
    <w:rsid w:val="00CD2876"/>
    <w:rsid w:val="00CF0EFF"/>
    <w:rsid w:val="00D128E4"/>
    <w:rsid w:val="00D23F55"/>
    <w:rsid w:val="00D265BA"/>
    <w:rsid w:val="00D36809"/>
    <w:rsid w:val="00D37BA5"/>
    <w:rsid w:val="00D40724"/>
    <w:rsid w:val="00D457FF"/>
    <w:rsid w:val="00D46183"/>
    <w:rsid w:val="00D56A30"/>
    <w:rsid w:val="00D57494"/>
    <w:rsid w:val="00D57A52"/>
    <w:rsid w:val="00D606A4"/>
    <w:rsid w:val="00D64F36"/>
    <w:rsid w:val="00D727E4"/>
    <w:rsid w:val="00D742FA"/>
    <w:rsid w:val="00D80083"/>
    <w:rsid w:val="00D80468"/>
    <w:rsid w:val="00D81CE3"/>
    <w:rsid w:val="00D86E7C"/>
    <w:rsid w:val="00D9550E"/>
    <w:rsid w:val="00DA3188"/>
    <w:rsid w:val="00DA7981"/>
    <w:rsid w:val="00DA7D78"/>
    <w:rsid w:val="00DB18A9"/>
    <w:rsid w:val="00DB2FBD"/>
    <w:rsid w:val="00DB4961"/>
    <w:rsid w:val="00DB6D39"/>
    <w:rsid w:val="00DC0533"/>
    <w:rsid w:val="00DC4EFA"/>
    <w:rsid w:val="00DD1208"/>
    <w:rsid w:val="00DD225D"/>
    <w:rsid w:val="00DD42E3"/>
    <w:rsid w:val="00DD5991"/>
    <w:rsid w:val="00DD768C"/>
    <w:rsid w:val="00DE0251"/>
    <w:rsid w:val="00DE6A91"/>
    <w:rsid w:val="00E00C30"/>
    <w:rsid w:val="00E01F7B"/>
    <w:rsid w:val="00E1285B"/>
    <w:rsid w:val="00E16113"/>
    <w:rsid w:val="00E21071"/>
    <w:rsid w:val="00E25235"/>
    <w:rsid w:val="00E255EE"/>
    <w:rsid w:val="00E35C9D"/>
    <w:rsid w:val="00E4113F"/>
    <w:rsid w:val="00E416B8"/>
    <w:rsid w:val="00E42A73"/>
    <w:rsid w:val="00E52B3D"/>
    <w:rsid w:val="00E52E77"/>
    <w:rsid w:val="00E54862"/>
    <w:rsid w:val="00E6136E"/>
    <w:rsid w:val="00E61FAD"/>
    <w:rsid w:val="00E62E6E"/>
    <w:rsid w:val="00E650C9"/>
    <w:rsid w:val="00E741E3"/>
    <w:rsid w:val="00E74728"/>
    <w:rsid w:val="00E76452"/>
    <w:rsid w:val="00E812E3"/>
    <w:rsid w:val="00E87283"/>
    <w:rsid w:val="00E906CB"/>
    <w:rsid w:val="00E955C6"/>
    <w:rsid w:val="00EA15E6"/>
    <w:rsid w:val="00EA1CAB"/>
    <w:rsid w:val="00EA554B"/>
    <w:rsid w:val="00EA608D"/>
    <w:rsid w:val="00EA631B"/>
    <w:rsid w:val="00EA695A"/>
    <w:rsid w:val="00EB0A6B"/>
    <w:rsid w:val="00EB1684"/>
    <w:rsid w:val="00EC66C2"/>
    <w:rsid w:val="00EC6A85"/>
    <w:rsid w:val="00EC7028"/>
    <w:rsid w:val="00ED5ECD"/>
    <w:rsid w:val="00EE33DC"/>
    <w:rsid w:val="00EF00CA"/>
    <w:rsid w:val="00EF0C6D"/>
    <w:rsid w:val="00EF2682"/>
    <w:rsid w:val="00EF5389"/>
    <w:rsid w:val="00F003A9"/>
    <w:rsid w:val="00F00B14"/>
    <w:rsid w:val="00F02939"/>
    <w:rsid w:val="00F07A74"/>
    <w:rsid w:val="00F07B77"/>
    <w:rsid w:val="00F1488E"/>
    <w:rsid w:val="00F15950"/>
    <w:rsid w:val="00F21F9E"/>
    <w:rsid w:val="00F25D53"/>
    <w:rsid w:val="00F35118"/>
    <w:rsid w:val="00F3754C"/>
    <w:rsid w:val="00F43A6D"/>
    <w:rsid w:val="00F43F30"/>
    <w:rsid w:val="00F44FCD"/>
    <w:rsid w:val="00F525D9"/>
    <w:rsid w:val="00F546A6"/>
    <w:rsid w:val="00F60785"/>
    <w:rsid w:val="00F9093C"/>
    <w:rsid w:val="00FC3F6C"/>
    <w:rsid w:val="00FE65D5"/>
    <w:rsid w:val="00FF10AD"/>
    <w:rsid w:val="00FF2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066324"/>
  <w15:chartTrackingRefBased/>
  <w15:docId w15:val="{B3E52383-C7D9-0C4A-8593-8D1AF9EC5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1A7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5F2E"/>
    <w:rPr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11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55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0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9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9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9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7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2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8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3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5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7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4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0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8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5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2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0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3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1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86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0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1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0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8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7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7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9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9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3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2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5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5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0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0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8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0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6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9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1</Pages>
  <Words>256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Umesh Vishwakarma</cp:lastModifiedBy>
  <cp:revision>37</cp:revision>
  <dcterms:created xsi:type="dcterms:W3CDTF">2024-08-26T22:29:00Z</dcterms:created>
  <dcterms:modified xsi:type="dcterms:W3CDTF">2024-11-22T00:01:00Z</dcterms:modified>
</cp:coreProperties>
</file>